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955"/>
        <w:tblW w:w="0" w:type="auto"/>
        <w:tblLook w:val="04A0" w:firstRow="1" w:lastRow="0" w:firstColumn="1" w:lastColumn="0" w:noHBand="0" w:noVBand="1"/>
      </w:tblPr>
      <w:tblGrid>
        <w:gridCol w:w="2405"/>
        <w:gridCol w:w="851"/>
        <w:gridCol w:w="1134"/>
        <w:gridCol w:w="1559"/>
        <w:gridCol w:w="2347"/>
      </w:tblGrid>
      <w:tr w:rsidR="004142F8" w:rsidRPr="004142F8" w14:paraId="7B5E2CF9" w14:textId="77777777" w:rsidTr="006D4F9C">
        <w:trPr>
          <w:trHeight w:val="95"/>
        </w:trPr>
        <w:tc>
          <w:tcPr>
            <w:tcW w:w="2405" w:type="dxa"/>
            <w:vMerge w:val="restart"/>
            <w:vAlign w:val="center"/>
          </w:tcPr>
          <w:p w14:paraId="2DD72C42" w14:textId="77777777" w:rsidR="008673FB" w:rsidRPr="004142F8" w:rsidRDefault="008673FB" w:rsidP="008673FB">
            <w:pPr>
              <w:jc w:val="center"/>
              <w:rPr>
                <w:color w:val="000000" w:themeColor="text1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ansitions</w:t>
            </w:r>
          </w:p>
        </w:tc>
        <w:tc>
          <w:tcPr>
            <w:tcW w:w="5891" w:type="dxa"/>
            <w:gridSpan w:val="4"/>
            <w:vAlign w:val="center"/>
          </w:tcPr>
          <w:p w14:paraId="32C99B79" w14:textId="77777777" w:rsidR="008673FB" w:rsidRPr="004142F8" w:rsidRDefault="008673FB" w:rsidP="006D4F9C">
            <w:pPr>
              <w:jc w:val="center"/>
              <w:rPr>
                <w:color w:val="000000" w:themeColor="text1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eatment A</w:t>
            </w:r>
          </w:p>
        </w:tc>
      </w:tr>
      <w:tr w:rsidR="004142F8" w:rsidRPr="004142F8" w14:paraId="668A3890" w14:textId="77777777" w:rsidTr="006D4F9C">
        <w:trPr>
          <w:trHeight w:val="94"/>
        </w:trPr>
        <w:tc>
          <w:tcPr>
            <w:tcW w:w="2405" w:type="dxa"/>
            <w:vMerge/>
          </w:tcPr>
          <w:p w14:paraId="66F03940" w14:textId="77777777" w:rsidR="008673FB" w:rsidRPr="004142F8" w:rsidRDefault="008673FB" w:rsidP="008673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8D14290" w14:textId="77777777" w:rsidR="008673FB" w:rsidRPr="004142F8" w:rsidRDefault="008673FB" w:rsidP="006D4F9C">
            <w:pPr>
              <w:jc w:val="center"/>
              <w:rPr>
                <w:color w:val="000000" w:themeColor="text1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b.</w:t>
            </w:r>
          </w:p>
        </w:tc>
        <w:tc>
          <w:tcPr>
            <w:tcW w:w="1134" w:type="dxa"/>
            <w:vAlign w:val="center"/>
          </w:tcPr>
          <w:p w14:paraId="7EF360E1" w14:textId="77777777" w:rsidR="008673FB" w:rsidRPr="004142F8" w:rsidRDefault="008673FB" w:rsidP="006D4F9C">
            <w:pPr>
              <w:jc w:val="center"/>
              <w:rPr>
                <w:color w:val="000000" w:themeColor="text1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559" w:type="dxa"/>
            <w:vAlign w:val="center"/>
          </w:tcPr>
          <w:p w14:paraId="59D89E62" w14:textId="77777777" w:rsidR="008673FB" w:rsidRPr="004142F8" w:rsidRDefault="008673FB" w:rsidP="006D4F9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nge for sensitivity analysis</w:t>
            </w:r>
          </w:p>
        </w:tc>
        <w:tc>
          <w:tcPr>
            <w:tcW w:w="2347" w:type="dxa"/>
            <w:vAlign w:val="center"/>
          </w:tcPr>
          <w:p w14:paraId="6640FF2C" w14:textId="77777777" w:rsidR="008673FB" w:rsidRPr="004142F8" w:rsidRDefault="008673FB" w:rsidP="006D4F9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tributions used in the probability sensitivity analysis</w:t>
            </w:r>
          </w:p>
        </w:tc>
      </w:tr>
      <w:tr w:rsidR="004142F8" w:rsidRPr="004142F8" w14:paraId="19C9F46C" w14:textId="77777777" w:rsidTr="00F377B9">
        <w:tc>
          <w:tcPr>
            <w:tcW w:w="2405" w:type="dxa"/>
          </w:tcPr>
          <w:p w14:paraId="5FA8D6A2" w14:textId="77777777" w:rsidR="008673FB" w:rsidRPr="004142F8" w:rsidRDefault="008673FB" w:rsidP="008673F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 NTG to moderate NTG</w:t>
            </w:r>
          </w:p>
        </w:tc>
        <w:tc>
          <w:tcPr>
            <w:tcW w:w="851" w:type="dxa"/>
            <w:vAlign w:val="center"/>
          </w:tcPr>
          <w:p w14:paraId="6B3EFB63" w14:textId="39C18063" w:rsidR="008673FB" w:rsidRPr="004142F8" w:rsidRDefault="008730C0" w:rsidP="00F377B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  <w:r w:rsidR="008673FB"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6A3EEC70" w14:textId="2F944ECD" w:rsidR="008673FB" w:rsidRPr="004142F8" w:rsidRDefault="008673FB" w:rsidP="00F377B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NTGS </w:t>
            </w:r>
          </w:p>
        </w:tc>
        <w:tc>
          <w:tcPr>
            <w:tcW w:w="1559" w:type="dxa"/>
            <w:vAlign w:val="center"/>
          </w:tcPr>
          <w:p w14:paraId="0B017F0D" w14:textId="56746DF4" w:rsidR="008673FB" w:rsidRPr="004142F8" w:rsidRDefault="00F209D9" w:rsidP="00F3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 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10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347" w:type="dxa"/>
            <w:vAlign w:val="center"/>
          </w:tcPr>
          <w:p w14:paraId="5373BA96" w14:textId="2BD7EF4B" w:rsidR="008673FB" w:rsidRPr="004142F8" w:rsidRDefault="008673FB" w:rsidP="00F3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 (</w:t>
            </w:r>
            <w:r w:rsidR="008730C0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</w:t>
            </w:r>
            <w:r w:rsidR="008730C0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8730C0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6.17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42F8" w:rsidRPr="004142F8" w14:paraId="086203CA" w14:textId="77777777" w:rsidTr="00F377B9">
        <w:tc>
          <w:tcPr>
            <w:tcW w:w="2405" w:type="dxa"/>
          </w:tcPr>
          <w:p w14:paraId="73B2843C" w14:textId="77777777" w:rsidR="008673FB" w:rsidRPr="004142F8" w:rsidRDefault="008673FB" w:rsidP="008673F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NTG to severe NTG</w:t>
            </w:r>
          </w:p>
        </w:tc>
        <w:tc>
          <w:tcPr>
            <w:tcW w:w="851" w:type="dxa"/>
            <w:vAlign w:val="center"/>
          </w:tcPr>
          <w:p w14:paraId="2287EA0F" w14:textId="30B8A7FD" w:rsidR="008673FB" w:rsidRPr="004142F8" w:rsidRDefault="008730C0" w:rsidP="00F377B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  <w:r w:rsidR="008673FB"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532B0974" w14:textId="7A7B0F6F" w:rsidR="008673FB" w:rsidRPr="004142F8" w:rsidRDefault="00C311F7" w:rsidP="00F377B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NTGS </w:t>
            </w:r>
          </w:p>
        </w:tc>
        <w:tc>
          <w:tcPr>
            <w:tcW w:w="1559" w:type="dxa"/>
            <w:vAlign w:val="center"/>
          </w:tcPr>
          <w:p w14:paraId="35169656" w14:textId="14201F45" w:rsidR="008673FB" w:rsidRPr="004142F8" w:rsidRDefault="00F209D9" w:rsidP="00F3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 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347" w:type="dxa"/>
            <w:vAlign w:val="center"/>
          </w:tcPr>
          <w:p w14:paraId="3E9229FF" w14:textId="769776F3" w:rsidR="008673FB" w:rsidRPr="004142F8" w:rsidRDefault="008673FB" w:rsidP="00F377B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 (</w:t>
            </w:r>
            <w:r w:rsidR="008730C0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18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F209D9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730C0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56.37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42F8" w:rsidRPr="004142F8" w14:paraId="095C2DB7" w14:textId="77777777" w:rsidTr="005A3C19">
        <w:trPr>
          <w:trHeight w:val="65"/>
        </w:trPr>
        <w:tc>
          <w:tcPr>
            <w:tcW w:w="2405" w:type="dxa"/>
            <w:vMerge w:val="restart"/>
            <w:vAlign w:val="center"/>
          </w:tcPr>
          <w:p w14:paraId="3338224B" w14:textId="77777777" w:rsidR="008673FB" w:rsidRPr="004142F8" w:rsidRDefault="008673FB" w:rsidP="008673F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ansitions</w:t>
            </w:r>
          </w:p>
        </w:tc>
        <w:tc>
          <w:tcPr>
            <w:tcW w:w="5891" w:type="dxa"/>
            <w:gridSpan w:val="4"/>
            <w:vAlign w:val="center"/>
          </w:tcPr>
          <w:p w14:paraId="0B885CC8" w14:textId="77777777" w:rsidR="008673FB" w:rsidRPr="004142F8" w:rsidRDefault="008673FB" w:rsidP="005A3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eatment B</w:t>
            </w:r>
          </w:p>
        </w:tc>
      </w:tr>
      <w:tr w:rsidR="004142F8" w:rsidRPr="004142F8" w14:paraId="026F300E" w14:textId="77777777" w:rsidTr="005A3C19">
        <w:trPr>
          <w:trHeight w:val="64"/>
        </w:trPr>
        <w:tc>
          <w:tcPr>
            <w:tcW w:w="2405" w:type="dxa"/>
            <w:vMerge/>
          </w:tcPr>
          <w:p w14:paraId="30527CC7" w14:textId="77777777" w:rsidR="008673FB" w:rsidRPr="004142F8" w:rsidRDefault="008673FB" w:rsidP="008673F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789BA14" w14:textId="77777777" w:rsidR="008673FB" w:rsidRPr="004142F8" w:rsidRDefault="008673FB" w:rsidP="005A3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b.</w:t>
            </w:r>
          </w:p>
        </w:tc>
        <w:tc>
          <w:tcPr>
            <w:tcW w:w="1134" w:type="dxa"/>
            <w:vAlign w:val="center"/>
          </w:tcPr>
          <w:p w14:paraId="29B47EAA" w14:textId="77777777" w:rsidR="008673FB" w:rsidRPr="004142F8" w:rsidRDefault="008673FB" w:rsidP="005A3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559" w:type="dxa"/>
            <w:vAlign w:val="center"/>
          </w:tcPr>
          <w:p w14:paraId="0C6BFABB" w14:textId="77777777" w:rsidR="008673FB" w:rsidRPr="004142F8" w:rsidRDefault="008673FB" w:rsidP="005A3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nge for sensitivity analysis</w:t>
            </w:r>
          </w:p>
        </w:tc>
        <w:tc>
          <w:tcPr>
            <w:tcW w:w="2347" w:type="dxa"/>
            <w:vAlign w:val="center"/>
          </w:tcPr>
          <w:p w14:paraId="257E898A" w14:textId="77777777" w:rsidR="008673FB" w:rsidRPr="004142F8" w:rsidRDefault="008673FB" w:rsidP="005A3C1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tributions used in the probability sensitivity analysis</w:t>
            </w:r>
          </w:p>
        </w:tc>
      </w:tr>
      <w:tr w:rsidR="004142F8" w:rsidRPr="004142F8" w14:paraId="0E1C98F5" w14:textId="77777777" w:rsidTr="00F377B9">
        <w:trPr>
          <w:trHeight w:val="64"/>
        </w:trPr>
        <w:tc>
          <w:tcPr>
            <w:tcW w:w="2405" w:type="dxa"/>
          </w:tcPr>
          <w:p w14:paraId="7E93300C" w14:textId="77777777" w:rsidR="008673FB" w:rsidRPr="004142F8" w:rsidRDefault="008673FB" w:rsidP="008673F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 NTG to moderate NTG</w:t>
            </w:r>
          </w:p>
        </w:tc>
        <w:tc>
          <w:tcPr>
            <w:tcW w:w="851" w:type="dxa"/>
            <w:vAlign w:val="center"/>
          </w:tcPr>
          <w:p w14:paraId="6FA72795" w14:textId="7BCEE90A" w:rsidR="008673FB" w:rsidRPr="004142F8" w:rsidRDefault="00C311F7" w:rsidP="00F377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9</w:t>
            </w:r>
            <w:r w:rsidR="008673FB"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7AA66D32" w14:textId="5CA6BDB3" w:rsidR="008673FB" w:rsidRPr="004142F8" w:rsidRDefault="00C311F7" w:rsidP="00F377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]</w:t>
            </w:r>
          </w:p>
        </w:tc>
        <w:tc>
          <w:tcPr>
            <w:tcW w:w="1559" w:type="dxa"/>
            <w:vAlign w:val="center"/>
          </w:tcPr>
          <w:p w14:paraId="5DB810EC" w14:textId="05C4E673" w:rsidR="008673FB" w:rsidRPr="004142F8" w:rsidRDefault="00F209D9" w:rsidP="00F377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9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 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347" w:type="dxa"/>
            <w:vAlign w:val="center"/>
          </w:tcPr>
          <w:p w14:paraId="796E0E04" w14:textId="2DBDE840" w:rsidR="008673FB" w:rsidRPr="004142F8" w:rsidRDefault="008673FB" w:rsidP="00F377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 (</w:t>
            </w:r>
            <w:r w:rsidR="00F209D9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95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F209D9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85.19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42F8" w:rsidRPr="004142F8" w14:paraId="56A9E141" w14:textId="77777777" w:rsidTr="00F377B9">
        <w:trPr>
          <w:trHeight w:val="64"/>
        </w:trPr>
        <w:tc>
          <w:tcPr>
            <w:tcW w:w="2405" w:type="dxa"/>
          </w:tcPr>
          <w:p w14:paraId="7A2498E3" w14:textId="77777777" w:rsidR="008673FB" w:rsidRPr="004142F8" w:rsidRDefault="008673FB" w:rsidP="008673F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NTG to severe NTG</w:t>
            </w:r>
          </w:p>
        </w:tc>
        <w:tc>
          <w:tcPr>
            <w:tcW w:w="851" w:type="dxa"/>
            <w:vAlign w:val="center"/>
          </w:tcPr>
          <w:p w14:paraId="690A2AE8" w14:textId="77777777" w:rsidR="008673FB" w:rsidRPr="004142F8" w:rsidRDefault="008673FB" w:rsidP="00F377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6%</w:t>
            </w:r>
          </w:p>
        </w:tc>
        <w:tc>
          <w:tcPr>
            <w:tcW w:w="1134" w:type="dxa"/>
            <w:vAlign w:val="center"/>
          </w:tcPr>
          <w:p w14:paraId="461CFC98" w14:textId="77777777" w:rsidR="008673FB" w:rsidRPr="004142F8" w:rsidRDefault="008673FB" w:rsidP="00F377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[]</w:t>
            </w:r>
          </w:p>
        </w:tc>
        <w:tc>
          <w:tcPr>
            <w:tcW w:w="1559" w:type="dxa"/>
            <w:vAlign w:val="center"/>
          </w:tcPr>
          <w:p w14:paraId="611325CA" w14:textId="0FF32ED4" w:rsidR="008673FB" w:rsidRPr="004142F8" w:rsidRDefault="00F209D9" w:rsidP="00F377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 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8673F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2347" w:type="dxa"/>
            <w:vAlign w:val="center"/>
          </w:tcPr>
          <w:p w14:paraId="369D96AB" w14:textId="3C8ACD8B" w:rsidR="008673FB" w:rsidRPr="004142F8" w:rsidRDefault="008673FB" w:rsidP="00F377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 (</w:t>
            </w:r>
            <w:r w:rsidR="00F209D9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34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F209D9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590.37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2B31C92F" w14:textId="1C749863" w:rsidR="00744E8B" w:rsidRPr="004142F8" w:rsidRDefault="00615C3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pendix</w:t>
      </w:r>
      <w:r w:rsidR="008673FB"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1. Variation range and distributions assumed for the transitional probabilities between treatment A and treatment B.</w:t>
      </w:r>
    </w:p>
    <w:p w14:paraId="6FD0FC03" w14:textId="7C7871CF" w:rsidR="00297645" w:rsidRPr="004142F8" w:rsidRDefault="0081115F" w:rsidP="0081115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>CNTGS: Group CN-TGS. Comparison of Glaucomatous Progression Between Untreated Patients With NormalTension Glaucoma and Patients With Therapeutically Reduced Intraocular Pressures. Am J Ophthalmol 1998; 126:487–497.</w:t>
      </w:r>
    </w:p>
    <w:p w14:paraId="5B746564" w14:textId="28A92836" w:rsidR="0081115F" w:rsidRPr="004142F8" w:rsidRDefault="0081115F" w:rsidP="0081115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ang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et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l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: Tang J, Liang Y, O'Neill C, Kee F, Jiang J, Congdon N. Cost-effectiveness and cost-utility of population-based glaucoma screening in China: a decision-analytic Markov model. Lancet Global Health 2019; 7:968-978.</w:t>
      </w:r>
    </w:p>
    <w:p w14:paraId="3F04D2F3" w14:textId="7E64589C" w:rsidR="00744E8B" w:rsidRPr="004142F8" w:rsidRDefault="00615C3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pendix</w:t>
      </w:r>
      <w:r w:rsidR="00744E8B"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2. Variation range and distributions assumed for Treatment A and B cos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709"/>
        <w:gridCol w:w="1134"/>
        <w:gridCol w:w="1701"/>
        <w:gridCol w:w="1922"/>
      </w:tblGrid>
      <w:tr w:rsidR="004142F8" w:rsidRPr="004142F8" w14:paraId="296258C3" w14:textId="17091AE4" w:rsidTr="009C0D8F">
        <w:trPr>
          <w:trHeight w:val="419"/>
        </w:trPr>
        <w:tc>
          <w:tcPr>
            <w:tcW w:w="2830" w:type="dxa"/>
            <w:vAlign w:val="center"/>
          </w:tcPr>
          <w:p w14:paraId="4DD2C2D0" w14:textId="2A21218F" w:rsidR="006D4F9C" w:rsidRPr="004142F8" w:rsidRDefault="006D4F9C" w:rsidP="00DE5BC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ems</w:t>
            </w:r>
            <w:r w:rsidR="00887A1E" w:rsidRPr="004142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/year</w:t>
            </w:r>
          </w:p>
        </w:tc>
        <w:tc>
          <w:tcPr>
            <w:tcW w:w="709" w:type="dxa"/>
            <w:vAlign w:val="center"/>
          </w:tcPr>
          <w:p w14:paraId="29888014" w14:textId="2FF33B87" w:rsidR="006D4F9C" w:rsidRPr="004142F8" w:rsidRDefault="006D4F9C" w:rsidP="00DE5BC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 Used ($)</w:t>
            </w:r>
          </w:p>
        </w:tc>
        <w:tc>
          <w:tcPr>
            <w:tcW w:w="1134" w:type="dxa"/>
            <w:vAlign w:val="center"/>
          </w:tcPr>
          <w:p w14:paraId="119697DD" w14:textId="29635A55" w:rsidR="006D4F9C" w:rsidRPr="004142F8" w:rsidRDefault="00121304" w:rsidP="0012130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701" w:type="dxa"/>
            <w:vAlign w:val="center"/>
          </w:tcPr>
          <w:p w14:paraId="74A642EC" w14:textId="26C46ECC" w:rsidR="006D4F9C" w:rsidRPr="004142F8" w:rsidRDefault="006D4F9C" w:rsidP="0012130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nge for sensitivity analysis</w:t>
            </w:r>
            <w:r w:rsidR="007C6E7E"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$)</w:t>
            </w:r>
          </w:p>
        </w:tc>
        <w:tc>
          <w:tcPr>
            <w:tcW w:w="1922" w:type="dxa"/>
            <w:vAlign w:val="center"/>
          </w:tcPr>
          <w:p w14:paraId="53596B34" w14:textId="7816E3D6" w:rsidR="006D4F9C" w:rsidRPr="004142F8" w:rsidRDefault="006D4F9C" w:rsidP="0012130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tributions used in the probability sensitivity analysis</w:t>
            </w:r>
          </w:p>
        </w:tc>
      </w:tr>
      <w:tr w:rsidR="004142F8" w:rsidRPr="004142F8" w14:paraId="40818B2D" w14:textId="28728395" w:rsidTr="009C0D8F">
        <w:tc>
          <w:tcPr>
            <w:tcW w:w="2830" w:type="dxa"/>
            <w:vAlign w:val="center"/>
          </w:tcPr>
          <w:p w14:paraId="3CF40296" w14:textId="3252B00B" w:rsidR="006D4F9C" w:rsidRPr="004142F8" w:rsidRDefault="006D4F9C" w:rsidP="00887A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st of two drops </w:t>
            </w:r>
          </w:p>
        </w:tc>
        <w:tc>
          <w:tcPr>
            <w:tcW w:w="709" w:type="dxa"/>
            <w:vAlign w:val="center"/>
          </w:tcPr>
          <w:p w14:paraId="781414D9" w14:textId="65B3D077" w:rsidR="006D4F9C" w:rsidRPr="004142F8" w:rsidRDefault="001A3A05" w:rsidP="00E81B4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BF65C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.24</w:t>
            </w:r>
          </w:p>
        </w:tc>
        <w:tc>
          <w:tcPr>
            <w:tcW w:w="1134" w:type="dxa"/>
            <w:vAlign w:val="center"/>
          </w:tcPr>
          <w:p w14:paraId="70FEFECE" w14:textId="5438A476" w:rsidR="006D4F9C" w:rsidRPr="004142F8" w:rsidRDefault="0081115F" w:rsidP="00E81B4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tiary hospital</w:t>
            </w:r>
          </w:p>
        </w:tc>
        <w:tc>
          <w:tcPr>
            <w:tcW w:w="1701" w:type="dxa"/>
            <w:vAlign w:val="center"/>
          </w:tcPr>
          <w:p w14:paraId="3570B94D" w14:textId="195C5EC1" w:rsidR="006D4F9C" w:rsidRPr="004142F8" w:rsidRDefault="007C6E7E" w:rsidP="00E81B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7.24 </w:t>
            </w:r>
            <w:r w:rsidR="004A03F2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 w:rsidR="004A03F2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% </w:t>
            </w:r>
          </w:p>
        </w:tc>
        <w:tc>
          <w:tcPr>
            <w:tcW w:w="1922" w:type="dxa"/>
            <w:vAlign w:val="center"/>
          </w:tcPr>
          <w:p w14:paraId="4C2EAEDD" w14:textId="4B54CCBF" w:rsidR="006D4F9C" w:rsidRPr="004142F8" w:rsidRDefault="004A03F2" w:rsidP="00E81B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 (100,</w:t>
            </w:r>
            <w:r w:rsidR="00D212A5"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14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42F8" w:rsidRPr="004142F8" w14:paraId="3A44A35B" w14:textId="35F735EB" w:rsidTr="009C0D8F">
        <w:tc>
          <w:tcPr>
            <w:tcW w:w="2830" w:type="dxa"/>
            <w:vAlign w:val="center"/>
          </w:tcPr>
          <w:p w14:paraId="44C50CC6" w14:textId="54112F5C" w:rsidR="006D4F9C" w:rsidRPr="004142F8" w:rsidRDefault="006D4F9C" w:rsidP="00887A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st of three drops </w:t>
            </w:r>
          </w:p>
        </w:tc>
        <w:tc>
          <w:tcPr>
            <w:tcW w:w="709" w:type="dxa"/>
            <w:vAlign w:val="center"/>
          </w:tcPr>
          <w:p w14:paraId="5687D016" w14:textId="42BA4954" w:rsidR="006D4F9C" w:rsidRPr="004142F8" w:rsidRDefault="00BF65CB" w:rsidP="00E81B4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0.45</w:t>
            </w:r>
          </w:p>
        </w:tc>
        <w:tc>
          <w:tcPr>
            <w:tcW w:w="1134" w:type="dxa"/>
            <w:vAlign w:val="center"/>
          </w:tcPr>
          <w:p w14:paraId="78E221A8" w14:textId="222F2E1C" w:rsidR="006D4F9C" w:rsidRPr="004142F8" w:rsidRDefault="0081115F" w:rsidP="00E81B4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tiary hospital</w:t>
            </w:r>
          </w:p>
        </w:tc>
        <w:tc>
          <w:tcPr>
            <w:tcW w:w="1701" w:type="dxa"/>
            <w:vAlign w:val="center"/>
          </w:tcPr>
          <w:p w14:paraId="3346B2C3" w14:textId="635AC871" w:rsidR="006D4F9C" w:rsidRPr="004142F8" w:rsidRDefault="007C6E7E" w:rsidP="00E81B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70.45 </w:t>
            </w:r>
            <w:r w:rsidR="004A03F2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 w:rsidR="004A03F2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% </w:t>
            </w:r>
          </w:p>
        </w:tc>
        <w:tc>
          <w:tcPr>
            <w:tcW w:w="1922" w:type="dxa"/>
            <w:vAlign w:val="center"/>
          </w:tcPr>
          <w:p w14:paraId="67DC45D8" w14:textId="450CD3B1" w:rsidR="006D4F9C" w:rsidRPr="004142F8" w:rsidRDefault="004A03F2" w:rsidP="00E81B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 (100,</w:t>
            </w:r>
            <w:r w:rsidR="00D212A5"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8</w:t>
            </w:r>
            <w:r w:rsidR="007C6E7E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42F8" w:rsidRPr="004142F8" w14:paraId="56C2DFE7" w14:textId="087068A2" w:rsidTr="009C0D8F">
        <w:tc>
          <w:tcPr>
            <w:tcW w:w="2830" w:type="dxa"/>
            <w:vAlign w:val="center"/>
          </w:tcPr>
          <w:p w14:paraId="763B9C98" w14:textId="506424F7" w:rsidR="006D4F9C" w:rsidRPr="004142F8" w:rsidRDefault="006D4F9C" w:rsidP="00887A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 of trabeculectomy</w:t>
            </w:r>
          </w:p>
        </w:tc>
        <w:tc>
          <w:tcPr>
            <w:tcW w:w="709" w:type="dxa"/>
            <w:vAlign w:val="center"/>
          </w:tcPr>
          <w:p w14:paraId="67F35872" w14:textId="6D482302" w:rsidR="006D4F9C" w:rsidRPr="004142F8" w:rsidRDefault="00BF65CB" w:rsidP="00E81B4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0.97</w:t>
            </w:r>
          </w:p>
        </w:tc>
        <w:tc>
          <w:tcPr>
            <w:tcW w:w="1134" w:type="dxa"/>
            <w:vAlign w:val="center"/>
          </w:tcPr>
          <w:p w14:paraId="1A63615A" w14:textId="28AC8D81" w:rsidR="006D4F9C" w:rsidRPr="004142F8" w:rsidRDefault="0081115F" w:rsidP="00E81B4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tiary hospital</w:t>
            </w:r>
          </w:p>
        </w:tc>
        <w:tc>
          <w:tcPr>
            <w:tcW w:w="1701" w:type="dxa"/>
            <w:vAlign w:val="center"/>
          </w:tcPr>
          <w:p w14:paraId="7D94F689" w14:textId="210727D9" w:rsidR="006D4F9C" w:rsidRPr="004142F8" w:rsidRDefault="007C6E7E" w:rsidP="00E81B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30.97 </w:t>
            </w:r>
            <w:r w:rsidR="004A03F2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 w:rsidR="004A03F2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% </w:t>
            </w:r>
          </w:p>
        </w:tc>
        <w:tc>
          <w:tcPr>
            <w:tcW w:w="1922" w:type="dxa"/>
            <w:vAlign w:val="center"/>
          </w:tcPr>
          <w:p w14:paraId="5B6AB750" w14:textId="6E9DC90C" w:rsidR="006D4F9C" w:rsidRPr="004142F8" w:rsidRDefault="004A03F2" w:rsidP="00E81B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 (100,</w:t>
            </w:r>
            <w:r w:rsidR="00D212A5"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4</w:t>
            </w:r>
            <w:r w:rsidR="007C6E7E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42F8" w:rsidRPr="004142F8" w14:paraId="258DA31E" w14:textId="77777777" w:rsidTr="009C0D8F">
        <w:tc>
          <w:tcPr>
            <w:tcW w:w="2830" w:type="dxa"/>
            <w:vAlign w:val="center"/>
          </w:tcPr>
          <w:p w14:paraId="3FD7FE3C" w14:textId="54DF410A" w:rsidR="009C0D8F" w:rsidRPr="004142F8" w:rsidRDefault="009C0D8F" w:rsidP="009C0D8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st of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ollow-up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or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o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gression</w:t>
            </w:r>
          </w:p>
        </w:tc>
        <w:tc>
          <w:tcPr>
            <w:tcW w:w="709" w:type="dxa"/>
            <w:vAlign w:val="center"/>
          </w:tcPr>
          <w:p w14:paraId="5C410CDA" w14:textId="34EDD53C" w:rsidR="009C0D8F" w:rsidRPr="004142F8" w:rsidRDefault="00EF5AF6" w:rsidP="009C0D8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55</w:t>
            </w:r>
          </w:p>
        </w:tc>
        <w:tc>
          <w:tcPr>
            <w:tcW w:w="1134" w:type="dxa"/>
            <w:vAlign w:val="center"/>
          </w:tcPr>
          <w:p w14:paraId="4696E4DB" w14:textId="084947FA" w:rsidR="009C0D8F" w:rsidRPr="004142F8" w:rsidRDefault="0081115F" w:rsidP="009C0D8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tiary hospital</w:t>
            </w:r>
          </w:p>
        </w:tc>
        <w:tc>
          <w:tcPr>
            <w:tcW w:w="1701" w:type="dxa"/>
            <w:vAlign w:val="center"/>
          </w:tcPr>
          <w:p w14:paraId="25D68159" w14:textId="541EE130" w:rsidR="009C0D8F" w:rsidRPr="004142F8" w:rsidRDefault="007C6E7E" w:rsidP="009C0D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9.55 </w:t>
            </w:r>
            <w:r w:rsidR="009C0D8F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 w:rsidR="009C0D8F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% </w:t>
            </w:r>
          </w:p>
        </w:tc>
        <w:tc>
          <w:tcPr>
            <w:tcW w:w="1922" w:type="dxa"/>
            <w:vAlign w:val="center"/>
          </w:tcPr>
          <w:p w14:paraId="312CFA5E" w14:textId="6D075607" w:rsidR="009C0D8F" w:rsidRPr="004142F8" w:rsidRDefault="009C0D8F" w:rsidP="009C0D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 (100,</w:t>
            </w:r>
            <w:r w:rsidR="00D212A5"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</w:t>
            </w:r>
            <w:r w:rsidR="007C6E7E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42F8" w:rsidRPr="004142F8" w14:paraId="5191F534" w14:textId="77777777" w:rsidTr="009C0D8F">
        <w:tc>
          <w:tcPr>
            <w:tcW w:w="2830" w:type="dxa"/>
            <w:vAlign w:val="center"/>
          </w:tcPr>
          <w:p w14:paraId="53544A51" w14:textId="655861DB" w:rsidR="009C0D8F" w:rsidRPr="004142F8" w:rsidRDefault="009C0D8F" w:rsidP="009C0D8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st of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ollow-up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or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rogression</w:t>
            </w:r>
          </w:p>
        </w:tc>
        <w:tc>
          <w:tcPr>
            <w:tcW w:w="709" w:type="dxa"/>
            <w:vAlign w:val="center"/>
          </w:tcPr>
          <w:p w14:paraId="63B3DDD7" w14:textId="581E80C0" w:rsidR="009C0D8F" w:rsidRPr="004142F8" w:rsidRDefault="00BF65CB" w:rsidP="009C0D8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.32</w:t>
            </w:r>
          </w:p>
        </w:tc>
        <w:tc>
          <w:tcPr>
            <w:tcW w:w="1134" w:type="dxa"/>
            <w:vAlign w:val="center"/>
          </w:tcPr>
          <w:p w14:paraId="065267D6" w14:textId="135DAFFF" w:rsidR="009C0D8F" w:rsidRPr="004142F8" w:rsidRDefault="0081115F" w:rsidP="009C0D8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tiary hospital</w:t>
            </w:r>
          </w:p>
        </w:tc>
        <w:tc>
          <w:tcPr>
            <w:tcW w:w="1701" w:type="dxa"/>
            <w:vAlign w:val="center"/>
          </w:tcPr>
          <w:p w14:paraId="22663158" w14:textId="085D5F90" w:rsidR="009C0D8F" w:rsidRPr="004142F8" w:rsidRDefault="007C6E7E" w:rsidP="009C0D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9.32 </w:t>
            </w:r>
            <w:r w:rsidR="009C0D8F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 w:rsidR="009C0D8F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% </w:t>
            </w:r>
          </w:p>
        </w:tc>
        <w:tc>
          <w:tcPr>
            <w:tcW w:w="1922" w:type="dxa"/>
            <w:vAlign w:val="center"/>
          </w:tcPr>
          <w:p w14:paraId="457FC413" w14:textId="24BF34A7" w:rsidR="009C0D8F" w:rsidRPr="004142F8" w:rsidRDefault="009C0D8F" w:rsidP="009C0D8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 (100,</w:t>
            </w:r>
            <w:r w:rsidR="00D212A5"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6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42F8" w:rsidRPr="004142F8" w14:paraId="5D18A1D7" w14:textId="77777777" w:rsidTr="004C3CDC">
        <w:tc>
          <w:tcPr>
            <w:tcW w:w="2830" w:type="dxa"/>
            <w:vAlign w:val="center"/>
          </w:tcPr>
          <w:p w14:paraId="41E7CEB0" w14:textId="56C889F8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tial cost of treatment B for moderate</w:t>
            </w:r>
          </w:p>
        </w:tc>
        <w:tc>
          <w:tcPr>
            <w:tcW w:w="709" w:type="dxa"/>
          </w:tcPr>
          <w:p w14:paraId="74F0FB05" w14:textId="2CFBC702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1.84</w:t>
            </w:r>
          </w:p>
        </w:tc>
        <w:tc>
          <w:tcPr>
            <w:tcW w:w="1134" w:type="dxa"/>
            <w:vAlign w:val="center"/>
          </w:tcPr>
          <w:p w14:paraId="5BDADAC9" w14:textId="2A720E34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608477A" w14:textId="74CBEE3D" w:rsidR="00BF65CB" w:rsidRPr="004142F8" w:rsidRDefault="007C6E7E" w:rsidP="00BF65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81.84 </w:t>
            </w:r>
            <w:r w:rsidR="00BF65C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 w:rsidR="00BF65C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% </w:t>
            </w:r>
          </w:p>
        </w:tc>
        <w:tc>
          <w:tcPr>
            <w:tcW w:w="1922" w:type="dxa"/>
            <w:vAlign w:val="center"/>
          </w:tcPr>
          <w:p w14:paraId="36AB1A31" w14:textId="75FA66D1" w:rsidR="00BF65CB" w:rsidRPr="004142F8" w:rsidRDefault="00BF65CB" w:rsidP="00BF65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 (100,3.45)</w:t>
            </w:r>
          </w:p>
        </w:tc>
      </w:tr>
      <w:tr w:rsidR="004142F8" w:rsidRPr="004142F8" w14:paraId="2937C671" w14:textId="77777777" w:rsidTr="004C3CDC">
        <w:tc>
          <w:tcPr>
            <w:tcW w:w="2830" w:type="dxa"/>
            <w:vAlign w:val="center"/>
          </w:tcPr>
          <w:p w14:paraId="72723F8D" w14:textId="1FD2CA09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tial cost of treatment B for severe</w:t>
            </w:r>
          </w:p>
        </w:tc>
        <w:tc>
          <w:tcPr>
            <w:tcW w:w="709" w:type="dxa"/>
          </w:tcPr>
          <w:p w14:paraId="23FCFFB5" w14:textId="0D89B77A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1.84</w:t>
            </w:r>
          </w:p>
        </w:tc>
        <w:tc>
          <w:tcPr>
            <w:tcW w:w="1134" w:type="dxa"/>
            <w:vAlign w:val="center"/>
          </w:tcPr>
          <w:p w14:paraId="3BEA836B" w14:textId="7BE3699A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EC07058" w14:textId="417D62EA" w:rsidR="00BF65CB" w:rsidRPr="004142F8" w:rsidRDefault="007C6E7E" w:rsidP="00BF65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81.84 </w:t>
            </w:r>
            <w:r w:rsidR="0069452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 w:rsidR="0069452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% </w:t>
            </w:r>
          </w:p>
        </w:tc>
        <w:tc>
          <w:tcPr>
            <w:tcW w:w="1922" w:type="dxa"/>
            <w:vAlign w:val="center"/>
          </w:tcPr>
          <w:p w14:paraId="27A2BCF5" w14:textId="621FB62A" w:rsidR="00BF65CB" w:rsidRPr="004142F8" w:rsidRDefault="00BF65CB" w:rsidP="00BF65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 (100,3.45)</w:t>
            </w:r>
          </w:p>
        </w:tc>
      </w:tr>
      <w:tr w:rsidR="004142F8" w:rsidRPr="004142F8" w14:paraId="50D01B50" w14:textId="77777777" w:rsidTr="004C3CDC">
        <w:tc>
          <w:tcPr>
            <w:tcW w:w="2830" w:type="dxa"/>
            <w:vAlign w:val="center"/>
          </w:tcPr>
          <w:p w14:paraId="30B2AB28" w14:textId="589743E5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ow cost of treatment B for moderate</w:t>
            </w:r>
          </w:p>
        </w:tc>
        <w:tc>
          <w:tcPr>
            <w:tcW w:w="709" w:type="dxa"/>
          </w:tcPr>
          <w:p w14:paraId="515CFB44" w14:textId="63FBAC83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.56</w:t>
            </w:r>
          </w:p>
        </w:tc>
        <w:tc>
          <w:tcPr>
            <w:tcW w:w="1134" w:type="dxa"/>
            <w:vAlign w:val="center"/>
          </w:tcPr>
          <w:p w14:paraId="77204275" w14:textId="532CB911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BA26BC8" w14:textId="4C329327" w:rsidR="00BF65CB" w:rsidRPr="004142F8" w:rsidRDefault="007C6E7E" w:rsidP="00BF65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4.56 </w:t>
            </w:r>
            <w:r w:rsidR="00BF65C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 w:rsidR="00BF65CB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% </w:t>
            </w:r>
          </w:p>
        </w:tc>
        <w:tc>
          <w:tcPr>
            <w:tcW w:w="1922" w:type="dxa"/>
            <w:vAlign w:val="center"/>
          </w:tcPr>
          <w:p w14:paraId="110D9314" w14:textId="40FC8EF7" w:rsidR="00BF65CB" w:rsidRPr="004142F8" w:rsidRDefault="00BF65CB" w:rsidP="00BF65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 (100,2.30)</w:t>
            </w:r>
          </w:p>
        </w:tc>
      </w:tr>
      <w:tr w:rsidR="004142F8" w:rsidRPr="004142F8" w14:paraId="6DA9A564" w14:textId="77777777" w:rsidTr="004C3CDC">
        <w:tc>
          <w:tcPr>
            <w:tcW w:w="2830" w:type="dxa"/>
            <w:vAlign w:val="center"/>
          </w:tcPr>
          <w:p w14:paraId="2070ADAB" w14:textId="28771860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ow cost of treatment B for severe</w:t>
            </w:r>
          </w:p>
        </w:tc>
        <w:tc>
          <w:tcPr>
            <w:tcW w:w="709" w:type="dxa"/>
          </w:tcPr>
          <w:p w14:paraId="1DC34480" w14:textId="6FF7CC9F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.56</w:t>
            </w:r>
          </w:p>
        </w:tc>
        <w:tc>
          <w:tcPr>
            <w:tcW w:w="1134" w:type="dxa"/>
            <w:vAlign w:val="center"/>
          </w:tcPr>
          <w:p w14:paraId="6727B1FF" w14:textId="15EE326D" w:rsidR="00BF65CB" w:rsidRPr="004142F8" w:rsidRDefault="00BF65CB" w:rsidP="00BF65C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8E4791F" w14:textId="4BDA99CD" w:rsidR="00BF65CB" w:rsidRPr="004142F8" w:rsidRDefault="007C6E7E" w:rsidP="00BF65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4.56 </w:t>
            </w:r>
            <w:r w:rsidR="0069452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 w:rsidR="0069452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% </w:t>
            </w:r>
          </w:p>
        </w:tc>
        <w:tc>
          <w:tcPr>
            <w:tcW w:w="1922" w:type="dxa"/>
            <w:vAlign w:val="center"/>
          </w:tcPr>
          <w:p w14:paraId="70079345" w14:textId="2AC6878C" w:rsidR="00BF65CB" w:rsidRPr="004142F8" w:rsidRDefault="00BF65CB" w:rsidP="00BF65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mma (100,2.30)</w:t>
            </w:r>
          </w:p>
        </w:tc>
      </w:tr>
    </w:tbl>
    <w:p w14:paraId="29294FCA" w14:textId="33B31C5E" w:rsidR="00DE5BC7" w:rsidRPr="004142F8" w:rsidRDefault="0081115F" w:rsidP="0081115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ang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et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l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>: Tang J, Liang Y, O'Neill C, Kee F, Jiang J, Congdon N. Cost-effectiveness and cost-utility of population-based glaucoma screening in China: a decision-analytic Markov model. Lancet Global Health 2019; 7:968-978.</w:t>
      </w:r>
    </w:p>
    <w:p w14:paraId="081648B8" w14:textId="583551CF" w:rsidR="00554946" w:rsidRPr="004142F8" w:rsidRDefault="00615C37" w:rsidP="00554946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pendix</w:t>
      </w:r>
      <w:r w:rsidR="00554946"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3. Variation range and distributions assumed for utiliz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472"/>
        <w:gridCol w:w="1615"/>
        <w:gridCol w:w="1614"/>
        <w:gridCol w:w="1615"/>
      </w:tblGrid>
      <w:tr w:rsidR="004142F8" w:rsidRPr="004142F8" w14:paraId="47758771" w14:textId="77777777" w:rsidTr="004C59DF">
        <w:trPr>
          <w:trHeight w:val="95"/>
          <w:jc w:val="center"/>
        </w:trPr>
        <w:tc>
          <w:tcPr>
            <w:tcW w:w="1980" w:type="dxa"/>
            <w:vMerge w:val="restart"/>
            <w:vAlign w:val="center"/>
          </w:tcPr>
          <w:p w14:paraId="4169E8D6" w14:textId="37257BAA" w:rsidR="00554946" w:rsidRPr="004142F8" w:rsidRDefault="00554946" w:rsidP="00554946">
            <w:pPr>
              <w:jc w:val="center"/>
              <w:rPr>
                <w:color w:val="000000" w:themeColor="text1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ameters</w:t>
            </w:r>
          </w:p>
        </w:tc>
        <w:tc>
          <w:tcPr>
            <w:tcW w:w="6316" w:type="dxa"/>
            <w:gridSpan w:val="4"/>
            <w:vAlign w:val="center"/>
          </w:tcPr>
          <w:p w14:paraId="17162426" w14:textId="2C784EEE" w:rsidR="00554946" w:rsidRPr="004142F8" w:rsidRDefault="00554946" w:rsidP="00554946">
            <w:pPr>
              <w:jc w:val="center"/>
              <w:rPr>
                <w:color w:val="000000" w:themeColor="text1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eatment A</w:t>
            </w:r>
            <w:r w:rsidR="007C033D"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B</w:t>
            </w:r>
          </w:p>
        </w:tc>
      </w:tr>
      <w:tr w:rsidR="004142F8" w:rsidRPr="004142F8" w14:paraId="69DC862C" w14:textId="77777777" w:rsidTr="004C59DF">
        <w:trPr>
          <w:trHeight w:val="94"/>
          <w:jc w:val="center"/>
        </w:trPr>
        <w:tc>
          <w:tcPr>
            <w:tcW w:w="1980" w:type="dxa"/>
            <w:vMerge/>
            <w:vAlign w:val="center"/>
          </w:tcPr>
          <w:p w14:paraId="5ECDCC59" w14:textId="77777777" w:rsidR="00554946" w:rsidRPr="004142F8" w:rsidRDefault="00554946" w:rsidP="005549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72" w:type="dxa"/>
            <w:vAlign w:val="center"/>
          </w:tcPr>
          <w:p w14:paraId="1E7F52B4" w14:textId="77777777" w:rsidR="004C59DF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ase-case</w:t>
            </w:r>
          </w:p>
          <w:p w14:paraId="0F5271A0" w14:textId="15947479" w:rsidR="00554946" w:rsidRPr="004142F8" w:rsidRDefault="004C59DF" w:rsidP="004C59DF">
            <w:pPr>
              <w:jc w:val="center"/>
              <w:rPr>
                <w:color w:val="000000" w:themeColor="text1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s</w:t>
            </w:r>
          </w:p>
        </w:tc>
        <w:tc>
          <w:tcPr>
            <w:tcW w:w="1615" w:type="dxa"/>
            <w:vAlign w:val="center"/>
          </w:tcPr>
          <w:p w14:paraId="68DDCBE8" w14:textId="244337D8" w:rsidR="00554946" w:rsidRPr="004142F8" w:rsidRDefault="00554946" w:rsidP="00554946">
            <w:pPr>
              <w:jc w:val="center"/>
              <w:rPr>
                <w:color w:val="000000" w:themeColor="text1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614" w:type="dxa"/>
            <w:vAlign w:val="center"/>
          </w:tcPr>
          <w:p w14:paraId="1FE479BF" w14:textId="41C2133D" w:rsidR="00554946" w:rsidRPr="004142F8" w:rsidRDefault="00554946" w:rsidP="00554946">
            <w:pPr>
              <w:jc w:val="center"/>
              <w:rPr>
                <w:color w:val="000000" w:themeColor="text1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nge for sensitivity analysis</w:t>
            </w:r>
          </w:p>
        </w:tc>
        <w:tc>
          <w:tcPr>
            <w:tcW w:w="1615" w:type="dxa"/>
            <w:vAlign w:val="center"/>
          </w:tcPr>
          <w:p w14:paraId="18254BE0" w14:textId="4D68E6B9" w:rsidR="00554946" w:rsidRPr="004142F8" w:rsidRDefault="00554946" w:rsidP="00554946">
            <w:pPr>
              <w:jc w:val="center"/>
              <w:rPr>
                <w:color w:val="000000" w:themeColor="text1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tributions used in the probability sensitivity analysis</w:t>
            </w:r>
          </w:p>
        </w:tc>
      </w:tr>
      <w:tr w:rsidR="004142F8" w:rsidRPr="004142F8" w14:paraId="36C8EE27" w14:textId="77777777" w:rsidTr="004C59DF">
        <w:trPr>
          <w:jc w:val="center"/>
        </w:trPr>
        <w:tc>
          <w:tcPr>
            <w:tcW w:w="1980" w:type="dxa"/>
          </w:tcPr>
          <w:p w14:paraId="4EC398A6" w14:textId="725AFAB6" w:rsidR="00554946" w:rsidRPr="004142F8" w:rsidRDefault="00554946" w:rsidP="004C59D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tility for Mild NTG</w:t>
            </w:r>
          </w:p>
        </w:tc>
        <w:tc>
          <w:tcPr>
            <w:tcW w:w="1472" w:type="dxa"/>
          </w:tcPr>
          <w:p w14:paraId="7CFEA8CB" w14:textId="364FE708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615" w:type="dxa"/>
          </w:tcPr>
          <w:p w14:paraId="509E7FA3" w14:textId="11050ADC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14" w:type="dxa"/>
          </w:tcPr>
          <w:p w14:paraId="6B936ED9" w14:textId="15A1244E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 - 0.88</w:t>
            </w:r>
          </w:p>
        </w:tc>
        <w:tc>
          <w:tcPr>
            <w:tcW w:w="1615" w:type="dxa"/>
          </w:tcPr>
          <w:p w14:paraId="40C3E8DB" w14:textId="51139906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 (</w:t>
            </w:r>
            <w:r w:rsidR="0054235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20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54235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0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4142F8" w:rsidRPr="004142F8" w14:paraId="3181E6FC" w14:textId="77777777" w:rsidTr="004C59DF">
        <w:trPr>
          <w:jc w:val="center"/>
        </w:trPr>
        <w:tc>
          <w:tcPr>
            <w:tcW w:w="1980" w:type="dxa"/>
          </w:tcPr>
          <w:p w14:paraId="6475BE66" w14:textId="3D0A61CF" w:rsidR="00554946" w:rsidRPr="004142F8" w:rsidRDefault="00554946" w:rsidP="004C59D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tility for moderate NTG</w:t>
            </w:r>
          </w:p>
        </w:tc>
        <w:tc>
          <w:tcPr>
            <w:tcW w:w="1472" w:type="dxa"/>
          </w:tcPr>
          <w:p w14:paraId="071E5C1C" w14:textId="313B22A5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615" w:type="dxa"/>
          </w:tcPr>
          <w:p w14:paraId="32C05D56" w14:textId="4E40CA28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14" w:type="dxa"/>
          </w:tcPr>
          <w:p w14:paraId="18C98ACE" w14:textId="7BEB44FB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 - 0.83</w:t>
            </w:r>
          </w:p>
        </w:tc>
        <w:tc>
          <w:tcPr>
            <w:tcW w:w="1615" w:type="dxa"/>
          </w:tcPr>
          <w:p w14:paraId="14162B25" w14:textId="7E394487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 (</w:t>
            </w:r>
            <w:r w:rsidR="0054235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5,</w:t>
            </w:r>
            <w:r w:rsidR="0054235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)</w:t>
            </w:r>
          </w:p>
        </w:tc>
      </w:tr>
      <w:tr w:rsidR="004142F8" w:rsidRPr="004142F8" w14:paraId="30D2C674" w14:textId="77777777" w:rsidTr="004C59DF">
        <w:trPr>
          <w:jc w:val="center"/>
        </w:trPr>
        <w:tc>
          <w:tcPr>
            <w:tcW w:w="1980" w:type="dxa"/>
          </w:tcPr>
          <w:p w14:paraId="0F1A5A55" w14:textId="6EC6AC1A" w:rsidR="00554946" w:rsidRPr="004142F8" w:rsidRDefault="00554946" w:rsidP="004C59D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tility for severe NTG</w:t>
            </w:r>
          </w:p>
        </w:tc>
        <w:tc>
          <w:tcPr>
            <w:tcW w:w="1472" w:type="dxa"/>
          </w:tcPr>
          <w:p w14:paraId="03767A08" w14:textId="3ECD11F2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615" w:type="dxa"/>
          </w:tcPr>
          <w:p w14:paraId="73343648" w14:textId="393D9D99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14" w:type="dxa"/>
          </w:tcPr>
          <w:p w14:paraId="35135CE5" w14:textId="3EAF0C95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 - 0.78</w:t>
            </w:r>
          </w:p>
        </w:tc>
        <w:tc>
          <w:tcPr>
            <w:tcW w:w="1615" w:type="dxa"/>
          </w:tcPr>
          <w:p w14:paraId="01082727" w14:textId="29B89275" w:rsidR="00554946" w:rsidRPr="004142F8" w:rsidRDefault="004C59DF" w:rsidP="004C59D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ta (</w:t>
            </w:r>
            <w:r w:rsidR="0054235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4235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54235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542354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0AFDA79E" w14:textId="4A0902A3" w:rsidR="002B210C" w:rsidRPr="004142F8" w:rsidRDefault="0081115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ang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et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l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>: Tang J, Liang Y, O'Neill C, Kee F, Jiang J, Congdon N. Cost-effectiveness and cost-utility of population-based glaucoma screening in China: a decision-analytic Markov model. Lancet Global Health 2019; 7:968-978.</w:t>
      </w:r>
      <w:r w:rsidR="002B210C"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63452637" w14:textId="0D42F078" w:rsidR="00B759F0" w:rsidRPr="004142F8" w:rsidRDefault="00615C37" w:rsidP="008137C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pendix</w:t>
      </w:r>
      <w:r w:rsidR="00B759F0"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D34A5"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="00B759F0"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 Costs of Treatment in Clinical Management of Normal Tension Glaucom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1943"/>
        <w:gridCol w:w="1943"/>
      </w:tblGrid>
      <w:tr w:rsidR="004142F8" w:rsidRPr="004142F8" w14:paraId="2B6C586A" w14:textId="1AEF9C90" w:rsidTr="007E1AF6">
        <w:tc>
          <w:tcPr>
            <w:tcW w:w="4148" w:type="dxa"/>
          </w:tcPr>
          <w:p w14:paraId="2F6754E6" w14:textId="3F1CB7E1" w:rsidR="007E1AF6" w:rsidRPr="004142F8" w:rsidRDefault="007E1AF6" w:rsidP="008137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4142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ost</w:t>
            </w: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items</w:t>
            </w:r>
          </w:p>
        </w:tc>
        <w:tc>
          <w:tcPr>
            <w:tcW w:w="1943" w:type="dxa"/>
          </w:tcPr>
          <w:p w14:paraId="2A30C117" w14:textId="2B6DBE50" w:rsidR="007E1AF6" w:rsidRPr="004142F8" w:rsidRDefault="007E1AF6" w:rsidP="008137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S Costs in Nominal US Dollars as in 2019</w:t>
            </w:r>
          </w:p>
        </w:tc>
        <w:tc>
          <w:tcPr>
            <w:tcW w:w="1943" w:type="dxa"/>
            <w:vAlign w:val="center"/>
          </w:tcPr>
          <w:p w14:paraId="7555F283" w14:textId="484F983A" w:rsidR="007E1AF6" w:rsidRPr="004142F8" w:rsidRDefault="007E1AF6" w:rsidP="008137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</w:tr>
      <w:tr w:rsidR="004142F8" w:rsidRPr="004142F8" w14:paraId="58AE0861" w14:textId="7D458040" w:rsidTr="00AF14E7">
        <w:tc>
          <w:tcPr>
            <w:tcW w:w="4148" w:type="dxa"/>
          </w:tcPr>
          <w:p w14:paraId="10DC8E9C" w14:textId="5DE8CE8B" w:rsidR="007E1AF6" w:rsidRPr="004142F8" w:rsidRDefault="007E1AF6" w:rsidP="008137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eatment A</w:t>
            </w:r>
          </w:p>
        </w:tc>
        <w:tc>
          <w:tcPr>
            <w:tcW w:w="1943" w:type="dxa"/>
          </w:tcPr>
          <w:p w14:paraId="7857BB01" w14:textId="77777777" w:rsidR="007E1AF6" w:rsidRPr="004142F8" w:rsidRDefault="007E1AF6" w:rsidP="008137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43" w:type="dxa"/>
          </w:tcPr>
          <w:p w14:paraId="6E561068" w14:textId="77777777" w:rsidR="007E1AF6" w:rsidRPr="004142F8" w:rsidRDefault="007E1AF6" w:rsidP="008137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142F8" w:rsidRPr="004142F8" w14:paraId="0AEA2C3C" w14:textId="76C05B0A" w:rsidTr="00E02C95">
        <w:tc>
          <w:tcPr>
            <w:tcW w:w="4148" w:type="dxa"/>
          </w:tcPr>
          <w:p w14:paraId="768891CD" w14:textId="28D278CD" w:rsidR="00EF5AF6" w:rsidRPr="004142F8" w:rsidRDefault="00EF5AF6" w:rsidP="00EF5AF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nual cost of dual therapy*</w:t>
            </w:r>
          </w:p>
        </w:tc>
        <w:tc>
          <w:tcPr>
            <w:tcW w:w="1943" w:type="dxa"/>
            <w:vAlign w:val="center"/>
          </w:tcPr>
          <w:p w14:paraId="704E679F" w14:textId="4573D158" w:rsidR="00EF5AF6" w:rsidRPr="004142F8" w:rsidRDefault="00EF5AF6" w:rsidP="00EF5AF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.24</w:t>
            </w:r>
          </w:p>
        </w:tc>
        <w:tc>
          <w:tcPr>
            <w:tcW w:w="1943" w:type="dxa"/>
          </w:tcPr>
          <w:p w14:paraId="4C71992D" w14:textId="15CE304C" w:rsidR="00EF5AF6" w:rsidRPr="004142F8" w:rsidRDefault="00EF5AF6" w:rsidP="00EF5A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tiary hospital</w:t>
            </w:r>
          </w:p>
        </w:tc>
      </w:tr>
      <w:tr w:rsidR="004142F8" w:rsidRPr="004142F8" w14:paraId="3D4685A0" w14:textId="3D0E27A4" w:rsidTr="00E02C95">
        <w:tc>
          <w:tcPr>
            <w:tcW w:w="4148" w:type="dxa"/>
          </w:tcPr>
          <w:p w14:paraId="54AFBBCF" w14:textId="66E76DF6" w:rsidR="00EF5AF6" w:rsidRPr="004142F8" w:rsidRDefault="00EF5AF6" w:rsidP="00EF5AF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nual cost of triple therapy†</w:t>
            </w:r>
          </w:p>
        </w:tc>
        <w:tc>
          <w:tcPr>
            <w:tcW w:w="1943" w:type="dxa"/>
            <w:vAlign w:val="center"/>
          </w:tcPr>
          <w:p w14:paraId="74C4CF02" w14:textId="46DA6FE6" w:rsidR="00EF5AF6" w:rsidRPr="004142F8" w:rsidRDefault="00EF5AF6" w:rsidP="00EF5AF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0.45</w:t>
            </w:r>
          </w:p>
        </w:tc>
        <w:tc>
          <w:tcPr>
            <w:tcW w:w="1943" w:type="dxa"/>
          </w:tcPr>
          <w:p w14:paraId="6313A5AD" w14:textId="2D6EB599" w:rsidR="00EF5AF6" w:rsidRPr="004142F8" w:rsidRDefault="00EF5AF6" w:rsidP="00EF5A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tiary hospital</w:t>
            </w:r>
          </w:p>
        </w:tc>
      </w:tr>
      <w:tr w:rsidR="004142F8" w:rsidRPr="004142F8" w14:paraId="1E97E48D" w14:textId="03C7DBA8" w:rsidTr="00E02C95">
        <w:tc>
          <w:tcPr>
            <w:tcW w:w="4148" w:type="dxa"/>
          </w:tcPr>
          <w:p w14:paraId="55811561" w14:textId="3CA77A19" w:rsidR="00EF5AF6" w:rsidRPr="004142F8" w:rsidRDefault="00EF5AF6" w:rsidP="00EF5AF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 of trabeculectomy</w:t>
            </w:r>
          </w:p>
        </w:tc>
        <w:tc>
          <w:tcPr>
            <w:tcW w:w="1943" w:type="dxa"/>
            <w:vAlign w:val="center"/>
          </w:tcPr>
          <w:p w14:paraId="541E044D" w14:textId="3A4D4B44" w:rsidR="00EF5AF6" w:rsidRPr="004142F8" w:rsidRDefault="00EF5AF6" w:rsidP="00EF5AF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0.97</w:t>
            </w:r>
          </w:p>
        </w:tc>
        <w:tc>
          <w:tcPr>
            <w:tcW w:w="1943" w:type="dxa"/>
          </w:tcPr>
          <w:p w14:paraId="25426E89" w14:textId="37A6BAC1" w:rsidR="00EF5AF6" w:rsidRPr="004142F8" w:rsidRDefault="00EF5AF6" w:rsidP="00EF5A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tiary hospital</w:t>
            </w:r>
          </w:p>
        </w:tc>
      </w:tr>
      <w:tr w:rsidR="004142F8" w:rsidRPr="004142F8" w14:paraId="60DC3522" w14:textId="00974195" w:rsidTr="00E02C95">
        <w:tc>
          <w:tcPr>
            <w:tcW w:w="4148" w:type="dxa"/>
          </w:tcPr>
          <w:p w14:paraId="4427C240" w14:textId="6C46DF91" w:rsidR="00EF5AF6" w:rsidRPr="004142F8" w:rsidRDefault="00EF5AF6" w:rsidP="00EF5AF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 of follow-up in no progression patients</w:t>
            </w:r>
          </w:p>
        </w:tc>
        <w:tc>
          <w:tcPr>
            <w:tcW w:w="1943" w:type="dxa"/>
            <w:vAlign w:val="center"/>
          </w:tcPr>
          <w:p w14:paraId="4453E099" w14:textId="28FFD732" w:rsidR="00EF5AF6" w:rsidRPr="004142F8" w:rsidRDefault="00EF5AF6" w:rsidP="00EF5AF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55</w:t>
            </w:r>
          </w:p>
        </w:tc>
        <w:tc>
          <w:tcPr>
            <w:tcW w:w="1943" w:type="dxa"/>
          </w:tcPr>
          <w:p w14:paraId="45BBB35E" w14:textId="3AC209BA" w:rsidR="00EF5AF6" w:rsidRPr="004142F8" w:rsidRDefault="00EF5AF6" w:rsidP="00EF5A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tiary hospital</w:t>
            </w:r>
          </w:p>
        </w:tc>
      </w:tr>
      <w:tr w:rsidR="004142F8" w:rsidRPr="004142F8" w14:paraId="22D7B5D1" w14:textId="4CDCE681" w:rsidTr="00E02C95">
        <w:tc>
          <w:tcPr>
            <w:tcW w:w="4148" w:type="dxa"/>
          </w:tcPr>
          <w:p w14:paraId="7AEF343C" w14:textId="6C4DF2B9" w:rsidR="00EF5AF6" w:rsidRPr="004142F8" w:rsidRDefault="00EF5AF6" w:rsidP="00EF5AF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 of follow-up in progression patients</w:t>
            </w:r>
          </w:p>
        </w:tc>
        <w:tc>
          <w:tcPr>
            <w:tcW w:w="1943" w:type="dxa"/>
            <w:vAlign w:val="center"/>
          </w:tcPr>
          <w:p w14:paraId="45B3EEA9" w14:textId="71FC2074" w:rsidR="00EF5AF6" w:rsidRPr="004142F8" w:rsidRDefault="00EF5AF6" w:rsidP="00EF5AF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.32</w:t>
            </w:r>
          </w:p>
        </w:tc>
        <w:tc>
          <w:tcPr>
            <w:tcW w:w="1943" w:type="dxa"/>
          </w:tcPr>
          <w:p w14:paraId="5183C17F" w14:textId="20167FE7" w:rsidR="00EF5AF6" w:rsidRPr="004142F8" w:rsidRDefault="00EF5AF6" w:rsidP="00EF5A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tiary hospital</w:t>
            </w:r>
          </w:p>
        </w:tc>
      </w:tr>
      <w:tr w:rsidR="004142F8" w:rsidRPr="004142F8" w14:paraId="520AFFDD" w14:textId="46A30EC9" w:rsidTr="00AF14E7">
        <w:tc>
          <w:tcPr>
            <w:tcW w:w="4148" w:type="dxa"/>
          </w:tcPr>
          <w:p w14:paraId="41449B14" w14:textId="214106E8" w:rsidR="007E1AF6" w:rsidRPr="004142F8" w:rsidRDefault="007E1AF6" w:rsidP="00E2671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eatment B</w:t>
            </w:r>
          </w:p>
        </w:tc>
        <w:tc>
          <w:tcPr>
            <w:tcW w:w="1943" w:type="dxa"/>
          </w:tcPr>
          <w:p w14:paraId="7FFE18D1" w14:textId="77777777" w:rsidR="007E1AF6" w:rsidRPr="004142F8" w:rsidRDefault="007E1AF6" w:rsidP="0016498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43" w:type="dxa"/>
          </w:tcPr>
          <w:p w14:paraId="787B1334" w14:textId="77777777" w:rsidR="007E1AF6" w:rsidRPr="004142F8" w:rsidRDefault="007E1AF6" w:rsidP="007E1A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142F8" w:rsidRPr="004142F8" w14:paraId="084BFE10" w14:textId="249C9818" w:rsidTr="00AF14E7">
        <w:tc>
          <w:tcPr>
            <w:tcW w:w="4148" w:type="dxa"/>
          </w:tcPr>
          <w:p w14:paraId="4866E665" w14:textId="1A6A40D1" w:rsidR="007E1AF6" w:rsidRPr="004142F8" w:rsidRDefault="007E1AF6" w:rsidP="00835EA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itial cost of moderate stage </w:t>
            </w:r>
          </w:p>
        </w:tc>
        <w:tc>
          <w:tcPr>
            <w:tcW w:w="1943" w:type="dxa"/>
          </w:tcPr>
          <w:p w14:paraId="2EA197DE" w14:textId="4380D46B" w:rsidR="007E1AF6" w:rsidRPr="004142F8" w:rsidRDefault="00BF65CB" w:rsidP="0016498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1.84</w:t>
            </w:r>
          </w:p>
        </w:tc>
        <w:tc>
          <w:tcPr>
            <w:tcW w:w="1943" w:type="dxa"/>
          </w:tcPr>
          <w:p w14:paraId="2683A145" w14:textId="4517EE9D" w:rsidR="007E1AF6" w:rsidRPr="004142F8" w:rsidRDefault="00E53155" w:rsidP="007E1A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4142F8" w:rsidRPr="004142F8" w14:paraId="21C8DF6A" w14:textId="22CE91A9" w:rsidTr="00AF14E7">
        <w:tc>
          <w:tcPr>
            <w:tcW w:w="4148" w:type="dxa"/>
          </w:tcPr>
          <w:p w14:paraId="665E5A31" w14:textId="115B78A1" w:rsidR="007E1AF6" w:rsidRPr="004142F8" w:rsidRDefault="007E1AF6" w:rsidP="00835EA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itial cost of severe stage</w:t>
            </w:r>
          </w:p>
        </w:tc>
        <w:tc>
          <w:tcPr>
            <w:tcW w:w="1943" w:type="dxa"/>
          </w:tcPr>
          <w:p w14:paraId="4CB6F459" w14:textId="49CF9FE3" w:rsidR="007E1AF6" w:rsidRPr="004142F8" w:rsidRDefault="00BF65CB" w:rsidP="0016498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1.84</w:t>
            </w:r>
          </w:p>
        </w:tc>
        <w:tc>
          <w:tcPr>
            <w:tcW w:w="1943" w:type="dxa"/>
          </w:tcPr>
          <w:p w14:paraId="69B6BFB5" w14:textId="58509620" w:rsidR="007E1AF6" w:rsidRPr="004142F8" w:rsidRDefault="00E53155" w:rsidP="007E1A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4142F8" w:rsidRPr="004142F8" w14:paraId="2E100D56" w14:textId="22E56F41" w:rsidTr="00AF14E7">
        <w:tc>
          <w:tcPr>
            <w:tcW w:w="4148" w:type="dxa"/>
          </w:tcPr>
          <w:p w14:paraId="7B34E256" w14:textId="52EA7CC6" w:rsidR="007E1AF6" w:rsidRPr="004142F8" w:rsidRDefault="007E1AF6" w:rsidP="00835EA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 of moderate stage in follow-up</w:t>
            </w:r>
          </w:p>
        </w:tc>
        <w:tc>
          <w:tcPr>
            <w:tcW w:w="1943" w:type="dxa"/>
          </w:tcPr>
          <w:p w14:paraId="36DBEC96" w14:textId="5F0337B4" w:rsidR="007E1AF6" w:rsidRPr="004142F8" w:rsidRDefault="00BF65CB" w:rsidP="0016498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.56</w:t>
            </w:r>
          </w:p>
        </w:tc>
        <w:tc>
          <w:tcPr>
            <w:tcW w:w="1943" w:type="dxa"/>
          </w:tcPr>
          <w:p w14:paraId="56E9C4B0" w14:textId="2B07C8A2" w:rsidR="007E1AF6" w:rsidRPr="004142F8" w:rsidRDefault="00E53155" w:rsidP="007E1A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="0081115F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4142F8" w:rsidRPr="004142F8" w14:paraId="2D050B71" w14:textId="612B76FE" w:rsidTr="00AF14E7">
        <w:tc>
          <w:tcPr>
            <w:tcW w:w="4148" w:type="dxa"/>
          </w:tcPr>
          <w:p w14:paraId="37626D27" w14:textId="338AAD8B" w:rsidR="007E1AF6" w:rsidRPr="004142F8" w:rsidRDefault="007E1AF6" w:rsidP="00835EA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st of severe stage in follow-up</w:t>
            </w:r>
          </w:p>
        </w:tc>
        <w:tc>
          <w:tcPr>
            <w:tcW w:w="1943" w:type="dxa"/>
          </w:tcPr>
          <w:p w14:paraId="56023055" w14:textId="443ECA0C" w:rsidR="007E1AF6" w:rsidRPr="004142F8" w:rsidRDefault="00BF65CB" w:rsidP="0016498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.56</w:t>
            </w:r>
          </w:p>
        </w:tc>
        <w:tc>
          <w:tcPr>
            <w:tcW w:w="1943" w:type="dxa"/>
          </w:tcPr>
          <w:p w14:paraId="5B80CD0E" w14:textId="35B2D351" w:rsidR="007E1AF6" w:rsidRPr="004142F8" w:rsidRDefault="00E53155" w:rsidP="007E1A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ang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t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l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p w14:paraId="3798BD66" w14:textId="519170BB" w:rsidR="00835EA6" w:rsidRPr="004142F8" w:rsidRDefault="00835EA6" w:rsidP="00835EA6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>* Annual cost of dual therapy was the sum of the yearly costs of timolol and latanoprost.</w:t>
      </w:r>
    </w:p>
    <w:p w14:paraId="02A5663F" w14:textId="761160B5" w:rsidR="00297645" w:rsidRPr="004142F8" w:rsidRDefault="00835EA6" w:rsidP="00835EA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>† Annual cost of triple therapy was the sum of annual cost of dual therapy plus the yearly cost of a third medication, which was taken as the average yearly cost of Azopt, Trusopt, and Alphagan-P.</w:t>
      </w:r>
    </w:p>
    <w:p w14:paraId="13B7FB04" w14:textId="1425744A" w:rsidR="0081115F" w:rsidRPr="004142F8" w:rsidRDefault="0081115F" w:rsidP="00835EA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ang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et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l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>: Tang J, Liang Y, O'Neill C, Kee F, Jiang J, Congdon N. Cost-effectiveness and cost-utility of population-based glaucoma screening in China: a decision-analytic Markov model. Lancet Global Health 2019; 7:968-978.</w:t>
      </w:r>
    </w:p>
    <w:p w14:paraId="6396A798" w14:textId="25A8568D" w:rsidR="009F66C2" w:rsidRPr="004142F8" w:rsidRDefault="009F66C2" w:rsidP="00835EA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60D1B04" w14:textId="7FD24057" w:rsidR="009F66C2" w:rsidRPr="004142F8" w:rsidRDefault="009F66C2" w:rsidP="00835EA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FFB4C48" w14:textId="26AA379B" w:rsidR="009F66C2" w:rsidRPr="004142F8" w:rsidRDefault="009F66C2" w:rsidP="00835EA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B23F9CA" w14:textId="5E32BB55" w:rsidR="009F66C2" w:rsidRPr="004142F8" w:rsidRDefault="009F66C2" w:rsidP="00835EA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B499CF2" w14:textId="3216CD6D" w:rsidR="009F66C2" w:rsidRPr="004142F8" w:rsidRDefault="009F66C2" w:rsidP="00835EA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FD39C73" w14:textId="77777777" w:rsidR="009F66C2" w:rsidRPr="004142F8" w:rsidRDefault="009F66C2" w:rsidP="00835EA6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A2CD829" w14:textId="77777777" w:rsidR="002B210C" w:rsidRPr="004142F8" w:rsidRDefault="002B210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7CE0B37F" w14:textId="681E6503" w:rsidR="00071819" w:rsidRPr="004142F8" w:rsidRDefault="00615C37" w:rsidP="0007181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pendix</w:t>
      </w:r>
      <w:r w:rsidR="00071819"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AD34A5"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="00071819" w:rsidRPr="004142F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 Estimates for utility, mortality, and other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135"/>
      </w:tblGrid>
      <w:tr w:rsidR="004142F8" w:rsidRPr="004142F8" w14:paraId="18F16538" w14:textId="77777777" w:rsidTr="00A548A0">
        <w:tc>
          <w:tcPr>
            <w:tcW w:w="5240" w:type="dxa"/>
          </w:tcPr>
          <w:p w14:paraId="71F25191" w14:textId="3DAE9F8D" w:rsidR="00670907" w:rsidRPr="004142F8" w:rsidRDefault="00670907" w:rsidP="006709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rameters</w:t>
            </w:r>
          </w:p>
        </w:tc>
        <w:tc>
          <w:tcPr>
            <w:tcW w:w="1843" w:type="dxa"/>
          </w:tcPr>
          <w:p w14:paraId="783009E7" w14:textId="024647F7" w:rsidR="00670907" w:rsidRPr="004142F8" w:rsidRDefault="00670907" w:rsidP="006709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135" w:type="dxa"/>
          </w:tcPr>
          <w:p w14:paraId="65F8E837" w14:textId="5D638396" w:rsidR="00670907" w:rsidRPr="004142F8" w:rsidRDefault="00670907" w:rsidP="0081115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</w:tr>
      <w:tr w:rsidR="004142F8" w:rsidRPr="004142F8" w14:paraId="0B707996" w14:textId="77777777" w:rsidTr="00A548A0">
        <w:tc>
          <w:tcPr>
            <w:tcW w:w="5240" w:type="dxa"/>
          </w:tcPr>
          <w:p w14:paraId="7FC4C3A5" w14:textId="4FB887CC" w:rsidR="00670907" w:rsidRPr="004142F8" w:rsidRDefault="00C2733E" w:rsidP="00C2733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ansition probabilities</w:t>
            </w:r>
          </w:p>
        </w:tc>
        <w:tc>
          <w:tcPr>
            <w:tcW w:w="1843" w:type="dxa"/>
          </w:tcPr>
          <w:p w14:paraId="3A929AE3" w14:textId="77777777" w:rsidR="00670907" w:rsidRPr="004142F8" w:rsidRDefault="00670907" w:rsidP="006709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</w:tcPr>
          <w:p w14:paraId="254CB961" w14:textId="77777777" w:rsidR="00670907" w:rsidRPr="004142F8" w:rsidRDefault="00670907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142F8" w:rsidRPr="004142F8" w14:paraId="273FDBAA" w14:textId="77777777" w:rsidTr="00A548A0">
        <w:tc>
          <w:tcPr>
            <w:tcW w:w="5240" w:type="dxa"/>
          </w:tcPr>
          <w:p w14:paraId="74F51D92" w14:textId="62235BF1" w:rsidR="00670907" w:rsidRPr="004142F8" w:rsidRDefault="002E3215" w:rsidP="002E32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sk of progression</w:t>
            </w:r>
            <w:r w:rsidR="00592A3A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om early to moderate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F64439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age 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 observation</w:t>
            </w:r>
            <w:r w:rsidR="00592A3A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A7C5F13" w14:textId="0E1A4323" w:rsidR="00670907" w:rsidRPr="004142F8" w:rsidRDefault="002E3215" w:rsidP="00592A3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592A3A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135" w:type="dxa"/>
            <w:vAlign w:val="center"/>
          </w:tcPr>
          <w:p w14:paraId="1058519E" w14:textId="3417FC40" w:rsidR="00670907" w:rsidRPr="004142F8" w:rsidRDefault="00592A3A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g et al</w:t>
            </w:r>
          </w:p>
        </w:tc>
      </w:tr>
      <w:tr w:rsidR="004142F8" w:rsidRPr="004142F8" w14:paraId="38487270" w14:textId="77777777" w:rsidTr="00A548A0">
        <w:tc>
          <w:tcPr>
            <w:tcW w:w="5240" w:type="dxa"/>
          </w:tcPr>
          <w:p w14:paraId="09EEDBB7" w14:textId="018B1E25" w:rsidR="00592A3A" w:rsidRPr="004142F8" w:rsidRDefault="00592A3A" w:rsidP="00592A3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sk of progression from moderate to severe in treatment B</w:t>
            </w:r>
          </w:p>
        </w:tc>
        <w:tc>
          <w:tcPr>
            <w:tcW w:w="1843" w:type="dxa"/>
            <w:vAlign w:val="center"/>
          </w:tcPr>
          <w:p w14:paraId="2B6FB8B3" w14:textId="177637AE" w:rsidR="00592A3A" w:rsidRPr="004142F8" w:rsidRDefault="00592A3A" w:rsidP="00592A3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1135" w:type="dxa"/>
            <w:vAlign w:val="center"/>
          </w:tcPr>
          <w:p w14:paraId="780D7B84" w14:textId="1735033C" w:rsidR="00592A3A" w:rsidRPr="004142F8" w:rsidRDefault="00592A3A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g et al</w:t>
            </w:r>
          </w:p>
        </w:tc>
      </w:tr>
      <w:tr w:rsidR="004142F8" w:rsidRPr="004142F8" w14:paraId="46DB4E78" w14:textId="77777777" w:rsidTr="00A548A0">
        <w:tc>
          <w:tcPr>
            <w:tcW w:w="5240" w:type="dxa"/>
          </w:tcPr>
          <w:p w14:paraId="54CBC409" w14:textId="417FE28F" w:rsidR="002E3215" w:rsidRPr="004142F8" w:rsidRDefault="002E3215" w:rsidP="002E32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sk of progression in treatment </w:t>
            </w:r>
            <w:r w:rsidR="00237E66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  <w:p w14:paraId="57DAC440" w14:textId="58E713A4" w:rsidR="00670907" w:rsidRPr="004142F8" w:rsidRDefault="002E3215" w:rsidP="002E32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 5 years</w:t>
            </w:r>
          </w:p>
        </w:tc>
        <w:tc>
          <w:tcPr>
            <w:tcW w:w="1843" w:type="dxa"/>
            <w:vAlign w:val="center"/>
          </w:tcPr>
          <w:p w14:paraId="7EA7ADA1" w14:textId="495B7B06" w:rsidR="00670907" w:rsidRPr="004142F8" w:rsidRDefault="002E3215" w:rsidP="00592A3A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592A3A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135" w:type="dxa"/>
            <w:vAlign w:val="center"/>
          </w:tcPr>
          <w:p w14:paraId="01BCE64A" w14:textId="6A3F7110" w:rsidR="00670907" w:rsidRPr="004142F8" w:rsidRDefault="00F64439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TGS</w:t>
            </w:r>
          </w:p>
        </w:tc>
      </w:tr>
      <w:tr w:rsidR="004142F8" w:rsidRPr="004142F8" w14:paraId="66F66588" w14:textId="77777777" w:rsidTr="00A548A0">
        <w:tc>
          <w:tcPr>
            <w:tcW w:w="5240" w:type="dxa"/>
          </w:tcPr>
          <w:p w14:paraId="665E242A" w14:textId="55DF10BD" w:rsidR="00670907" w:rsidRPr="004142F8" w:rsidRDefault="00F64439" w:rsidP="006709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sk of progression from early to moderate stage in treatment A</w:t>
            </w:r>
          </w:p>
        </w:tc>
        <w:tc>
          <w:tcPr>
            <w:tcW w:w="1843" w:type="dxa"/>
            <w:vAlign w:val="center"/>
          </w:tcPr>
          <w:p w14:paraId="449E568B" w14:textId="56B10BB4" w:rsidR="00670907" w:rsidRPr="004142F8" w:rsidRDefault="00237E66" w:rsidP="00237E6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F70E4F"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135" w:type="dxa"/>
            <w:vAlign w:val="center"/>
          </w:tcPr>
          <w:p w14:paraId="096AF2EF" w14:textId="2A3B3CDF" w:rsidR="00670907" w:rsidRPr="004142F8" w:rsidRDefault="00C75F5C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TGS</w:t>
            </w:r>
          </w:p>
        </w:tc>
      </w:tr>
      <w:tr w:rsidR="004142F8" w:rsidRPr="004142F8" w14:paraId="7682E863" w14:textId="77777777" w:rsidTr="00A548A0">
        <w:tc>
          <w:tcPr>
            <w:tcW w:w="5240" w:type="dxa"/>
          </w:tcPr>
          <w:p w14:paraId="15A200C7" w14:textId="699212FA" w:rsidR="00670907" w:rsidRPr="004142F8" w:rsidRDefault="00F64439" w:rsidP="006709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sk of progression from moderate to severe stage in treatment A</w:t>
            </w:r>
          </w:p>
        </w:tc>
        <w:tc>
          <w:tcPr>
            <w:tcW w:w="1843" w:type="dxa"/>
            <w:vAlign w:val="center"/>
          </w:tcPr>
          <w:p w14:paraId="03049B21" w14:textId="0EBBB2E3" w:rsidR="00670907" w:rsidRPr="004142F8" w:rsidRDefault="00237E66" w:rsidP="00237E6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="00F70E4F" w:rsidRPr="004142F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35" w:type="dxa"/>
            <w:vAlign w:val="center"/>
          </w:tcPr>
          <w:p w14:paraId="62BFE361" w14:textId="7BC0A7F7" w:rsidR="00670907" w:rsidRPr="004142F8" w:rsidRDefault="00C75F5C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TGS</w:t>
            </w:r>
          </w:p>
        </w:tc>
      </w:tr>
      <w:tr w:rsidR="004142F8" w:rsidRPr="004142F8" w14:paraId="19EB42C2" w14:textId="77777777" w:rsidTr="00A548A0">
        <w:tc>
          <w:tcPr>
            <w:tcW w:w="5240" w:type="dxa"/>
          </w:tcPr>
          <w:p w14:paraId="171A213E" w14:textId="086A41A8" w:rsidR="00670907" w:rsidRPr="004142F8" w:rsidRDefault="007563D7" w:rsidP="007563D7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tility score</w:t>
            </w:r>
          </w:p>
        </w:tc>
        <w:tc>
          <w:tcPr>
            <w:tcW w:w="1843" w:type="dxa"/>
          </w:tcPr>
          <w:p w14:paraId="607A03FD" w14:textId="77777777" w:rsidR="00670907" w:rsidRPr="004142F8" w:rsidRDefault="00670907" w:rsidP="006709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</w:tcPr>
          <w:p w14:paraId="43F7F127" w14:textId="77777777" w:rsidR="00670907" w:rsidRPr="004142F8" w:rsidRDefault="00670907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142F8" w:rsidRPr="004142F8" w14:paraId="4C697DBA" w14:textId="77777777" w:rsidTr="00A548A0">
        <w:tc>
          <w:tcPr>
            <w:tcW w:w="5240" w:type="dxa"/>
          </w:tcPr>
          <w:p w14:paraId="716CBAEE" w14:textId="0109C36B" w:rsidR="00670907" w:rsidRPr="004142F8" w:rsidRDefault="007563D7" w:rsidP="006709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 NTG</w:t>
            </w:r>
          </w:p>
        </w:tc>
        <w:tc>
          <w:tcPr>
            <w:tcW w:w="1843" w:type="dxa"/>
          </w:tcPr>
          <w:p w14:paraId="734C2DF9" w14:textId="4067A763" w:rsidR="00670907" w:rsidRPr="004142F8" w:rsidRDefault="007563D7" w:rsidP="00A548A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135" w:type="dxa"/>
          </w:tcPr>
          <w:p w14:paraId="4C8CB0DA" w14:textId="67C9E26C" w:rsidR="00670907" w:rsidRPr="004142F8" w:rsidRDefault="007563D7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g et al</w:t>
            </w:r>
          </w:p>
        </w:tc>
      </w:tr>
      <w:tr w:rsidR="004142F8" w:rsidRPr="004142F8" w14:paraId="59AB2B0C" w14:textId="77777777" w:rsidTr="00A548A0">
        <w:tc>
          <w:tcPr>
            <w:tcW w:w="5240" w:type="dxa"/>
          </w:tcPr>
          <w:p w14:paraId="6A3E60A4" w14:textId="50D1F5C6" w:rsidR="007563D7" w:rsidRPr="004142F8" w:rsidRDefault="007563D7" w:rsidP="006709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 NTG</w:t>
            </w:r>
          </w:p>
        </w:tc>
        <w:tc>
          <w:tcPr>
            <w:tcW w:w="1843" w:type="dxa"/>
          </w:tcPr>
          <w:p w14:paraId="760E6A30" w14:textId="0F0DC1BE" w:rsidR="007563D7" w:rsidRPr="004142F8" w:rsidRDefault="007563D7" w:rsidP="00A548A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135" w:type="dxa"/>
          </w:tcPr>
          <w:p w14:paraId="220CA1E2" w14:textId="470029F7" w:rsidR="007563D7" w:rsidRPr="004142F8" w:rsidRDefault="007563D7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g et al</w:t>
            </w:r>
          </w:p>
        </w:tc>
      </w:tr>
      <w:tr w:rsidR="004142F8" w:rsidRPr="004142F8" w14:paraId="67C27A24" w14:textId="77777777" w:rsidTr="00A548A0">
        <w:tc>
          <w:tcPr>
            <w:tcW w:w="5240" w:type="dxa"/>
          </w:tcPr>
          <w:p w14:paraId="7B1871BE" w14:textId="4CF12D81" w:rsidR="007563D7" w:rsidRPr="004142F8" w:rsidRDefault="007563D7" w:rsidP="006709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 NTG</w:t>
            </w:r>
          </w:p>
        </w:tc>
        <w:tc>
          <w:tcPr>
            <w:tcW w:w="1843" w:type="dxa"/>
          </w:tcPr>
          <w:p w14:paraId="73D07477" w14:textId="054E381E" w:rsidR="007563D7" w:rsidRPr="004142F8" w:rsidRDefault="007563D7" w:rsidP="00A548A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135" w:type="dxa"/>
          </w:tcPr>
          <w:p w14:paraId="1F10EF8B" w14:textId="6C56D5AC" w:rsidR="007563D7" w:rsidRPr="004142F8" w:rsidRDefault="007563D7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g et al</w:t>
            </w:r>
          </w:p>
        </w:tc>
      </w:tr>
      <w:tr w:rsidR="004142F8" w:rsidRPr="004142F8" w14:paraId="39BD06D1" w14:textId="77777777" w:rsidTr="00A548A0">
        <w:tc>
          <w:tcPr>
            <w:tcW w:w="5240" w:type="dxa"/>
          </w:tcPr>
          <w:p w14:paraId="075F47D9" w14:textId="2737170E" w:rsidR="00A548A0" w:rsidRPr="004142F8" w:rsidRDefault="00A548A0" w:rsidP="00A548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rtality rates by age group, years</w:t>
            </w:r>
          </w:p>
        </w:tc>
        <w:tc>
          <w:tcPr>
            <w:tcW w:w="1843" w:type="dxa"/>
          </w:tcPr>
          <w:p w14:paraId="6D541271" w14:textId="77777777" w:rsidR="00A548A0" w:rsidRPr="004142F8" w:rsidRDefault="00A548A0" w:rsidP="00A548A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</w:tcPr>
          <w:p w14:paraId="4D54653F" w14:textId="77777777" w:rsidR="00A548A0" w:rsidRPr="004142F8" w:rsidRDefault="00A548A0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142F8" w:rsidRPr="004142F8" w14:paraId="742F3248" w14:textId="77777777" w:rsidTr="00A548A0">
        <w:tc>
          <w:tcPr>
            <w:tcW w:w="5240" w:type="dxa"/>
          </w:tcPr>
          <w:p w14:paraId="66222A29" w14:textId="0C4FB85F" w:rsidR="00A548A0" w:rsidRPr="004142F8" w:rsidRDefault="00D5194D" w:rsidP="006709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="00A548A0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843" w:type="dxa"/>
          </w:tcPr>
          <w:p w14:paraId="47B8465A" w14:textId="383EA4AD" w:rsidR="00A548A0" w:rsidRPr="004142F8" w:rsidRDefault="00A548A0" w:rsidP="00A548A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5194D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1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135" w:type="dxa"/>
          </w:tcPr>
          <w:p w14:paraId="036FD446" w14:textId="5A502BBB" w:rsidR="00A548A0" w:rsidRPr="004142F8" w:rsidRDefault="00A548A0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g et al</w:t>
            </w:r>
          </w:p>
        </w:tc>
      </w:tr>
      <w:tr w:rsidR="004142F8" w:rsidRPr="004142F8" w14:paraId="1464BB0A" w14:textId="77777777" w:rsidTr="00A548A0">
        <w:tc>
          <w:tcPr>
            <w:tcW w:w="5240" w:type="dxa"/>
          </w:tcPr>
          <w:p w14:paraId="5070D014" w14:textId="4ECE517B" w:rsidR="00A548A0" w:rsidRPr="004142F8" w:rsidRDefault="00D5194D" w:rsidP="0067090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="00A548A0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843" w:type="dxa"/>
          </w:tcPr>
          <w:p w14:paraId="12EB7A44" w14:textId="2B5A0A01" w:rsidR="00A548A0" w:rsidRPr="004142F8" w:rsidRDefault="00A548A0" w:rsidP="00A548A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5194D"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49</w:t>
            </w: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135" w:type="dxa"/>
          </w:tcPr>
          <w:p w14:paraId="6EBE44DD" w14:textId="50AA95B3" w:rsidR="00A548A0" w:rsidRPr="004142F8" w:rsidRDefault="00A548A0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g et al</w:t>
            </w:r>
          </w:p>
        </w:tc>
      </w:tr>
      <w:tr w:rsidR="004142F8" w:rsidRPr="004142F8" w14:paraId="0FCF5EBB" w14:textId="77777777" w:rsidTr="00A548A0">
        <w:tc>
          <w:tcPr>
            <w:tcW w:w="5240" w:type="dxa"/>
          </w:tcPr>
          <w:p w14:paraId="5E05ADDF" w14:textId="5B58AC47" w:rsidR="00A548A0" w:rsidRPr="004142F8" w:rsidRDefault="00A548A0" w:rsidP="00A548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creased mortality risk for different groups, odds ratio</w:t>
            </w:r>
          </w:p>
        </w:tc>
        <w:tc>
          <w:tcPr>
            <w:tcW w:w="1843" w:type="dxa"/>
          </w:tcPr>
          <w:p w14:paraId="1AEC238C" w14:textId="77777777" w:rsidR="00A548A0" w:rsidRPr="004142F8" w:rsidRDefault="00A548A0" w:rsidP="00A548A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</w:tcPr>
          <w:p w14:paraId="701C7C09" w14:textId="77777777" w:rsidR="00A548A0" w:rsidRPr="004142F8" w:rsidRDefault="00A548A0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142F8" w:rsidRPr="004142F8" w14:paraId="6C19C8E6" w14:textId="77777777" w:rsidTr="00A548A0">
        <w:tc>
          <w:tcPr>
            <w:tcW w:w="5240" w:type="dxa"/>
          </w:tcPr>
          <w:p w14:paraId="45FA3DA3" w14:textId="25156889" w:rsidR="00A548A0" w:rsidRPr="004142F8" w:rsidRDefault="00A548A0" w:rsidP="00A548A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ople with mild, moderate, or severe POAG</w:t>
            </w:r>
          </w:p>
        </w:tc>
        <w:tc>
          <w:tcPr>
            <w:tcW w:w="1843" w:type="dxa"/>
          </w:tcPr>
          <w:p w14:paraId="2C1B7633" w14:textId="0496153E" w:rsidR="00A548A0" w:rsidRPr="004142F8" w:rsidRDefault="00A548A0" w:rsidP="00A548A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135" w:type="dxa"/>
          </w:tcPr>
          <w:p w14:paraId="34925027" w14:textId="3B3DDC07" w:rsidR="00A548A0" w:rsidRPr="004142F8" w:rsidRDefault="00A548A0" w:rsidP="0081115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42F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g et al</w:t>
            </w:r>
          </w:p>
        </w:tc>
      </w:tr>
    </w:tbl>
    <w:p w14:paraId="3B1CB3AE" w14:textId="77777777" w:rsidR="0081115F" w:rsidRPr="004142F8" w:rsidRDefault="0081115F" w:rsidP="0081115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>CNTGS: Group CN-TGS. Comparison of Glaucomatous Progression Between Untreated Patients With NormalTension Glaucoma and Patients With Therapeutically Reduced Intraocular Pressures. Am J Ophthalmol 1998; 126:487–497.</w:t>
      </w:r>
    </w:p>
    <w:p w14:paraId="5725F8D8" w14:textId="77777777" w:rsidR="0081115F" w:rsidRPr="004142F8" w:rsidRDefault="0081115F" w:rsidP="0081115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Tang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et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4142F8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l</w:t>
      </w:r>
      <w:r w:rsidRPr="004142F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: Tang J, Liang Y, O'Neill C, Kee F, Jiang J, Congdon N. Cost-effectiveness and cost-utility of population-based glaucoma screening in China: a decision-analytic Markov model. Lancet Global Health 2019; 7:968-978.</w:t>
      </w:r>
      <w:bookmarkStart w:id="0" w:name="_GoBack"/>
      <w:bookmarkEnd w:id="0"/>
    </w:p>
    <w:p w14:paraId="05936CC8" w14:textId="31EB1C40" w:rsidR="00670907" w:rsidRPr="004142F8" w:rsidRDefault="00670907" w:rsidP="0007181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A4B2DC3" w14:textId="3A050AF0" w:rsidR="00071819" w:rsidRPr="004142F8" w:rsidRDefault="00071819" w:rsidP="00C92AE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071819" w:rsidRPr="004142F8" w:rsidSect="00220A9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F99C4D" w14:textId="77777777" w:rsidR="00220A9F" w:rsidRDefault="00220A9F" w:rsidP="00ED7917">
      <w:pPr>
        <w:spacing w:after="0" w:line="240" w:lineRule="auto"/>
      </w:pPr>
      <w:r>
        <w:separator/>
      </w:r>
    </w:p>
  </w:endnote>
  <w:endnote w:type="continuationSeparator" w:id="0">
    <w:p w14:paraId="2B0F6E2B" w14:textId="77777777" w:rsidR="00220A9F" w:rsidRDefault="00220A9F" w:rsidP="00ED7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64E031" w14:textId="77777777" w:rsidR="00220A9F" w:rsidRDefault="00220A9F" w:rsidP="00ED7917">
      <w:pPr>
        <w:spacing w:after="0" w:line="240" w:lineRule="auto"/>
      </w:pPr>
      <w:r>
        <w:separator/>
      </w:r>
    </w:p>
  </w:footnote>
  <w:footnote w:type="continuationSeparator" w:id="0">
    <w:p w14:paraId="65EAB708" w14:textId="77777777" w:rsidR="00220A9F" w:rsidRDefault="00220A9F" w:rsidP="00ED79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91453E"/>
    <w:multiLevelType w:val="hybridMultilevel"/>
    <w:tmpl w:val="AB52FF24"/>
    <w:lvl w:ilvl="0" w:tplc="B8F8782C">
      <w:start w:val="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NDM3tzA2M7U0tDBW0lEKTi0uzszPAykwNKoFAJVGaqgtAAAA"/>
  </w:docVars>
  <w:rsids>
    <w:rsidRoot w:val="00BD068A"/>
    <w:rsid w:val="00002A6B"/>
    <w:rsid w:val="000374D0"/>
    <w:rsid w:val="00071819"/>
    <w:rsid w:val="001160A6"/>
    <w:rsid w:val="00121304"/>
    <w:rsid w:val="00133C55"/>
    <w:rsid w:val="00156D32"/>
    <w:rsid w:val="00164980"/>
    <w:rsid w:val="001758AB"/>
    <w:rsid w:val="001A3357"/>
    <w:rsid w:val="001A3A05"/>
    <w:rsid w:val="00220A9F"/>
    <w:rsid w:val="00237E66"/>
    <w:rsid w:val="00285049"/>
    <w:rsid w:val="00297645"/>
    <w:rsid w:val="00297FE6"/>
    <w:rsid w:val="002B210C"/>
    <w:rsid w:val="002B352B"/>
    <w:rsid w:val="002C6A44"/>
    <w:rsid w:val="002E3215"/>
    <w:rsid w:val="00317F15"/>
    <w:rsid w:val="003345FA"/>
    <w:rsid w:val="00362976"/>
    <w:rsid w:val="003A40A3"/>
    <w:rsid w:val="003D1CC7"/>
    <w:rsid w:val="004142F8"/>
    <w:rsid w:val="0042213D"/>
    <w:rsid w:val="004A03F2"/>
    <w:rsid w:val="004C59DF"/>
    <w:rsid w:val="004E76E8"/>
    <w:rsid w:val="00542354"/>
    <w:rsid w:val="00554946"/>
    <w:rsid w:val="00592A3A"/>
    <w:rsid w:val="005A3C19"/>
    <w:rsid w:val="005D5178"/>
    <w:rsid w:val="00615C37"/>
    <w:rsid w:val="0062422E"/>
    <w:rsid w:val="006303A6"/>
    <w:rsid w:val="006430F9"/>
    <w:rsid w:val="006434A8"/>
    <w:rsid w:val="006539C8"/>
    <w:rsid w:val="00670907"/>
    <w:rsid w:val="00672BC1"/>
    <w:rsid w:val="00694524"/>
    <w:rsid w:val="006B1234"/>
    <w:rsid w:val="006D4F9C"/>
    <w:rsid w:val="00744E8B"/>
    <w:rsid w:val="007563D7"/>
    <w:rsid w:val="007A5B24"/>
    <w:rsid w:val="007C033D"/>
    <w:rsid w:val="007C6E7E"/>
    <w:rsid w:val="007E1AF6"/>
    <w:rsid w:val="007F3193"/>
    <w:rsid w:val="007F5BF9"/>
    <w:rsid w:val="00810EF1"/>
    <w:rsid w:val="0081115F"/>
    <w:rsid w:val="008137C8"/>
    <w:rsid w:val="00827C91"/>
    <w:rsid w:val="00835EA6"/>
    <w:rsid w:val="008673FB"/>
    <w:rsid w:val="008730C0"/>
    <w:rsid w:val="00887A1E"/>
    <w:rsid w:val="008A3E9E"/>
    <w:rsid w:val="008A4C91"/>
    <w:rsid w:val="008F2391"/>
    <w:rsid w:val="009138B3"/>
    <w:rsid w:val="00953F21"/>
    <w:rsid w:val="00960460"/>
    <w:rsid w:val="00972436"/>
    <w:rsid w:val="00986B01"/>
    <w:rsid w:val="00987B3F"/>
    <w:rsid w:val="00987D22"/>
    <w:rsid w:val="009A25EE"/>
    <w:rsid w:val="009C0D8F"/>
    <w:rsid w:val="009F66C2"/>
    <w:rsid w:val="00A45E95"/>
    <w:rsid w:val="00A500AE"/>
    <w:rsid w:val="00A548A0"/>
    <w:rsid w:val="00A54FFF"/>
    <w:rsid w:val="00A6255C"/>
    <w:rsid w:val="00A94C9D"/>
    <w:rsid w:val="00AC64E8"/>
    <w:rsid w:val="00AD34A5"/>
    <w:rsid w:val="00B54937"/>
    <w:rsid w:val="00B759F0"/>
    <w:rsid w:val="00B75BF6"/>
    <w:rsid w:val="00B80445"/>
    <w:rsid w:val="00BC4E32"/>
    <w:rsid w:val="00BC531B"/>
    <w:rsid w:val="00BD068A"/>
    <w:rsid w:val="00BF65CB"/>
    <w:rsid w:val="00C03176"/>
    <w:rsid w:val="00C244E9"/>
    <w:rsid w:val="00C2733E"/>
    <w:rsid w:val="00C311F7"/>
    <w:rsid w:val="00C75F5C"/>
    <w:rsid w:val="00C92AEC"/>
    <w:rsid w:val="00C94071"/>
    <w:rsid w:val="00CB7D90"/>
    <w:rsid w:val="00D052B1"/>
    <w:rsid w:val="00D212A5"/>
    <w:rsid w:val="00D5194D"/>
    <w:rsid w:val="00DC4F25"/>
    <w:rsid w:val="00DE5BC7"/>
    <w:rsid w:val="00E26718"/>
    <w:rsid w:val="00E4714B"/>
    <w:rsid w:val="00E53155"/>
    <w:rsid w:val="00E81B42"/>
    <w:rsid w:val="00ED7917"/>
    <w:rsid w:val="00EF2A69"/>
    <w:rsid w:val="00EF5AF6"/>
    <w:rsid w:val="00F009E5"/>
    <w:rsid w:val="00F0636B"/>
    <w:rsid w:val="00F177C5"/>
    <w:rsid w:val="00F209D9"/>
    <w:rsid w:val="00F377B9"/>
    <w:rsid w:val="00F50230"/>
    <w:rsid w:val="00F62FC7"/>
    <w:rsid w:val="00F64439"/>
    <w:rsid w:val="00F70E4F"/>
    <w:rsid w:val="00F77E8F"/>
    <w:rsid w:val="00FE0B73"/>
    <w:rsid w:val="00FF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E8638"/>
  <w15:chartTrackingRefBased/>
  <w15:docId w15:val="{F881BA15-7543-4633-8020-24CE6409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E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qFormat/>
    <w:rsid w:val="008A3E9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8A3E9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8A3E9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A3E9E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qFormat/>
    <w:rsid w:val="008A3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A3E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A3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A3E9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8A3E9E"/>
  </w:style>
  <w:style w:type="paragraph" w:styleId="NoSpacing">
    <w:name w:val="No Spacing"/>
    <w:link w:val="NoSpacingChar"/>
    <w:uiPriority w:val="1"/>
    <w:qFormat/>
    <w:rsid w:val="008A3E9E"/>
  </w:style>
  <w:style w:type="character" w:customStyle="1" w:styleId="NoSpacingChar">
    <w:name w:val="No Spacing Char"/>
    <w:basedOn w:val="DefaultParagraphFont"/>
    <w:link w:val="NoSpacing"/>
    <w:uiPriority w:val="1"/>
    <w:qFormat/>
    <w:rsid w:val="008A3E9E"/>
    <w:rPr>
      <w:szCs w:val="22"/>
    </w:rPr>
  </w:style>
  <w:style w:type="paragraph" w:styleId="ListParagraph">
    <w:name w:val="List Paragraph"/>
    <w:basedOn w:val="Normal"/>
    <w:uiPriority w:val="1"/>
    <w:qFormat/>
    <w:rsid w:val="008A3E9E"/>
    <w:pPr>
      <w:ind w:firstLineChars="200" w:firstLine="420"/>
    </w:pPr>
  </w:style>
  <w:style w:type="table" w:styleId="TableGrid">
    <w:name w:val="Table Grid"/>
    <w:basedOn w:val="TableNormal"/>
    <w:uiPriority w:val="39"/>
    <w:rsid w:val="00ED79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Calibri"/>
        <a:ea typeface="黑体"/>
        <a:cs typeface="Times New Roman"/>
      </a:majorFont>
      <a:minorFont>
        <a:latin typeface="Calibri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E9D04-E057-40C0-93CD-8A6D554EE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1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迪</dc:creator>
  <cp:keywords/>
  <dc:description/>
  <cp:lastModifiedBy>Chandravadhana Ramesh</cp:lastModifiedBy>
  <cp:revision>61</cp:revision>
  <dcterms:created xsi:type="dcterms:W3CDTF">2022-03-05T01:19:00Z</dcterms:created>
  <dcterms:modified xsi:type="dcterms:W3CDTF">2024-02-06T12:53:00Z</dcterms:modified>
</cp:coreProperties>
</file>